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BDD" w:rsidRDefault="001A7662" w:rsidP="005C4EB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OTNEJMQuadraat" w:hAnsi="Times New Roman"/>
          <w:b/>
          <w:lang w:val="en-US"/>
        </w:rPr>
      </w:pPr>
      <w:r w:rsidRPr="001A7662">
        <w:rPr>
          <w:rFonts w:ascii="Times New Roman" w:eastAsia="OTNEJMQuadraat" w:hAnsi="Times New Roman"/>
          <w:b/>
          <w:lang w:val="en-US"/>
        </w:rPr>
        <w:t xml:space="preserve">Table S3 Description of target genes </w:t>
      </w:r>
    </w:p>
    <w:p w:rsidR="008F0E1E" w:rsidRDefault="008F0E1E" w:rsidP="005C4EB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OTNEJMQuadraat" w:hAnsi="Times New Roman"/>
          <w:b/>
          <w:lang w:val="en-US"/>
        </w:rPr>
      </w:pPr>
    </w:p>
    <w:tbl>
      <w:tblPr>
        <w:tblW w:w="1533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5985"/>
        <w:gridCol w:w="2440"/>
        <w:gridCol w:w="2690"/>
        <w:gridCol w:w="1360"/>
        <w:gridCol w:w="1363"/>
      </w:tblGrid>
      <w:tr w:rsidR="00612C16" w:rsidRPr="008F0E1E" w:rsidTr="00612C16">
        <w:trPr>
          <w:trHeight w:val="270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Gene Symbol</w:t>
            </w:r>
          </w:p>
        </w:tc>
        <w:tc>
          <w:tcPr>
            <w:tcW w:w="5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Gene Nam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Biological Process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Func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B65D6E" w:rsidP="008F0E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Cell M</w:t>
            </w:r>
            <w:r w:rsidR="008F0E1E" w:rsidRPr="008F0E1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arker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References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ACS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etoacetyl-CoA synthetas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ogene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ADACL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eutral cholesterol ester hydrolase 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holesterol metabolis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crophag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BHD5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bhydrolase domain containing 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oly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CACB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etyl-Coenzyme A carboxylase bet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ogene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CAD9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cyl-Coenzyme A dehydrogenase family, member 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ogene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CADM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cyl-Coenzyme A dehydrogenase, C-4 to C-12 straight chai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atty acid oxyd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CAT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etyl-Coenzyme A acetyltransferase 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ogene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COX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yl-Coenzyme A oxidase 1, palmitoy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atty acid oxyd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</w:tr>
      <w:tr w:rsidR="00612C16" w:rsidRPr="008F0E1E" w:rsidTr="00612C16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CSL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cyl-CoA synthetase long-chain family member 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ogene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CSS2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cyl-CoA synthetase short-chain family member 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ogene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CTR3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RP3 actin-related protein 3 homolog (yeast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ignal transduc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ndocytosis signalin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4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H1A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lcohol dehydrogenase 1A (class I), alpha polypeptid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rbohydrate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erobic glycoly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H1C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lcohol dehydrogenase 1C (class I), gamma polypeptid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rbohydrate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erobic glycoly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HFE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lcohol dehydrogenase, iron containing, 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etone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etone metabolis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  <w:bookmarkStart w:id="0" w:name="_GoBack"/>
        <w:bookmarkEnd w:id="0"/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ES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mino-terminal enhancer of split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crip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crip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4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GPAT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-acylglycerol-3-phosphate O-acyltransferase 1 (lysophosphatidic acid acyltransferase, alpha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ogene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GPAT9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-acylglycerol-3-phosphate O-acyltransferase 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ogene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K2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denylate kinase 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urine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urine metabolis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LDH6A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ldehyde dehydrogenase 6 family, member A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mino ac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mino acid metabolis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LDOB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ldolase B, fructose-bisphosphat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rbohydrate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erobic glycoly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Unpublished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LDOC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ldolase C, fructose-bisphosphat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rbohydrate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erobic glycoly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LOX12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rachidonate 12-lipoxygenas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rachidonic acid metabolis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3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LOX5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rachidonate 5-lipoxygenas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rachidonic acid metabolis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N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ngiogenin, ribonuclease, RNase A family, 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ecreted factor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ngiogene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P2M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daptor-related protein complex 2, mu 1 subunit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ignal transduc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ntracellular traffickin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QP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quaporin 1 (Colton blood group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por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QP7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quaporin 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por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RF3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DP-ribosylation factor 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port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por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RPC1A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tin related protein 2/3 complex, subunit 1A, 41kD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ll structur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ytoskeleton organiz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TF3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tivating transcription factor 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crip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crip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TOX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TX1 antioxidant protein 1 homolog (yeast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sponse to stress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pper ion transpor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4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TP10A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TPase, class V, type 10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nergy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xydative phosphoryl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4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TP5A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TP synthase, H+ transporting, mitochondrial F1 complex, alpha subunit 1, cardiac musc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nergy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xydative phosphoryl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TP8A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TPase, aminophospholipid transporter (APLT), class I, type 8A, member 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nergy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xydative phosphoryl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Unpublished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lastRenderedPageBreak/>
              <w:t>AZGP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lpha-2-glycoprotein 1, zinc-binding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ecreted factor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oly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AALC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brain and acute leukemia, cytoplasmi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nknow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Unpublished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CAT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ranched chain aminotransferase 1, cytosoli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mino ac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mino acid catabolis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crophag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CKDHB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branched chain keto acid dehydrogenase E1, beta polypeptid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mino ac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mino acid catabolis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TBD7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TB (POZ) domain containing 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nknow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1QA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mplement component 1, q subcomponent, A chai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mplement syste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crophag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1QB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mplement component 1, q subcomponent, B chai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mplement syste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crophag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1QC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mplement component 1, q subcomponent, C chai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mplement syste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crophag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2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mplement component 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mplement syste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3AR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mplement component 3a receptor 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mplement syste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ARHSP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calcium regulated heat stable protein 1, 24kD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la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l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CL18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chemokine (C-C motif) ligand 18 (pulmonary and activation-regulated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nflammatory respon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crophag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CL19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hemokine (C-C motif) ligand 1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ignal transduc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CL2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hemokine (C-C motif) ligand 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hemotax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CL3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hemokine (C-C motif) ligand 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hemotax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CND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yclin D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ll cycl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lifer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CR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chemokine (C-C motif) receptor 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hemotax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crophag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D14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D14 molecu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sponse to LP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crophag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7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D163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D163 molecu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ute phase respon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crophag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D163L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D163 molecule-like 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ignal transduc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crophag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D209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D209 molecu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ll adhes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crophag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D48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D48 molecu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oglobulin mediated respon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D52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D52 molecu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ignal transduc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por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D53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D53 molecu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ignal transduc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por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D68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D68 molecu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venger receptor activit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crophag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D74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CD74 molecule, major histocompatibility complex, class II invariant chai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ntigen present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D9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D9 molecu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ignal transduc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D97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D97 molecu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eukocyte migr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DK2AP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yclin-dependent kinase 2 associated protein 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ll cycl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lifer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DKN2C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cyclin-dependent kinase inhibitor 2C (p18, inhibits CDK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ll cycl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lifer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ES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rboxylesterase 1 (monocyte/macrophage serine esterase 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ll differentia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dipogene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4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FL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filin 1 (non-muscle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ll structur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ytoskeleton organiz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</w:t>
            </w:r>
          </w:p>
        </w:tc>
      </w:tr>
      <w:tr w:rsidR="008F0E1E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IDEA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cell death-inducing DFFA-like effector 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nergy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hermogene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IDEC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cell death-inducing DFFA-like effector 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ogene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IDECP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cell death-inducing DFFA-like effector c pseudogen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nknow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6</w:t>
            </w:r>
          </w:p>
        </w:tc>
      </w:tr>
      <w:tr w:rsidR="008F0E1E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KB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reatine kinase, brai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nergy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reatin phosphate shuttl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LEC10A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C-type lectin domain family 10, member 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nnate immune respon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crophag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lastRenderedPageBreak/>
              <w:t>COX7C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ytochrome c oxidase subunit VII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nergy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xydative phosphoryl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SF1R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lony stimulating factor 1 recepto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ignal transduc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crophag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ST3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ystatin 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tein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issue remodellin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STB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ystatin B (stefin B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tein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issue remodellin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6</w:t>
            </w:r>
          </w:p>
        </w:tc>
      </w:tr>
      <w:tr w:rsidR="008F0E1E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TH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ystathionase (cystathionine gamma-lyase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mino ac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mino acid synthe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TSB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thepsin B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tein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issue remodellin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crophag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TSC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thepsin 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tein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issue remodellin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crophag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TSS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thepsin 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tein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issue remodellin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TSZ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thepsin Z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tein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issue remodellin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YCS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ytochrome c, somati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nergy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xydative phosphoryl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YYR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cysteine/tyrosine-rich 1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nknow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Unpublished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CI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dodecenoyl-Coenzyme A delta isomerase (3,2 trans-enoyl-Coenzyme A isomerase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atty acid oxyd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GAT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diacylglycerol O-acyltransferase homolog 1 (mouse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ogene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GAT2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diacylglycerol O-acyltransferase homolog 2 (mouse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ogene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NAJC13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DnaJ (Hsp40) homolog, subfamily C, member 1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nknow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Unpublished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NASE2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eoxyribonuclease II, lysosoma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poptosis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NA hydroly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2F4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E2F transcription factor 4, p107/p130-binding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crip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crip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CHDC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noyl Coenzyme A hydratase domain containing 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atty acid oxyd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CHDC3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noyl Coenzyme A hydratase domain containing 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atty acid oxyd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HD4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H-domain containing 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ignal transduc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ndocytosis signalin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IF2B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eukaryotic translation initiation factor 2B, subunit 1 alpha, 26kD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la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l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Unpublished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IF4A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eukaryotic translation initiation factor 4A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la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l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crophag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LOVL5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B65D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ELOVL family member 5, elongation of long chain fatty acids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ogene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MILIN2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elastin microfibril </w:t>
            </w:r>
            <w:proofErr w:type="gramStart"/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nterfacer</w:t>
            </w:r>
            <w:proofErr w:type="gramEnd"/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ll adhes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issue remodellin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crophag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N2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ngrailed homeobox 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crip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crip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Unpublished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NO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nolase 1, (alpha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rbohydrate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erobic glycoly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NO3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nolase 3 (beta, muscle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rbohydrate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erobic glycoly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Unpublished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TFA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lectron-transfer-flavoprotein, alpha polypeptid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nergy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atty acid oxid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TFDH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lectron-transferring-flavoprotein dehydrogenas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nergy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atty acid oxid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XOC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xocyst complex component 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port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por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ABP4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fatty acid binding protein 4, adipocyt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por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ADS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atty acid desaturase 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ogene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ADS2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atty acid desaturase 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ogene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ASN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atty acid synthas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ogene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BP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ructose-1,6-bisphosphatase 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rbohydrate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erobic glycoly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CER1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Fc fragment of IgE, high affinity I, receptor for; gamma polypeptid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oglobulin mediated respon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CGBP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Fc fragment of IgG binding protei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oglobulin mediated respon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crophag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lastRenderedPageBreak/>
              <w:t>FCGR2B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Fc fragment of IgG, low affinity IIb, receptor (CD3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ignal transduc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crophag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CGRT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Fc fragment of IgG, receptor, transporter, alph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ntigen present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crophag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GF2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ibroblast growth factor 2 (basic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ecreted factor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ll prolifer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N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ibronectin 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ll adhes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4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STL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ollistatin-like 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ecreted factor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ll prolifer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TH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erritin, heavy polypeptide 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ron homeosta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TL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erritin, light polypeptid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ron homeosta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UZ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uzzy homolog (Drosophila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ll structur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ytoskeleton organiz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APDH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lyceraldehyde-3-phosphate dehydrogenas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rbohydrate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erobic glycoly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</w:tr>
      <w:tr w:rsidR="008F0E1E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ATM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lycine amidinotransferase (L-arginine:glycine amidinotransferase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nergy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reatin biosynthe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crophag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BA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lucosidase, beta, aci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rbohydrate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lycogenoly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HR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rowth hormone recepto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ignal transduc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oly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IT2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G protein-coupled receptor kinase interacting ArfGAP 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ignal transduc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ytoskeleton organiz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PD1L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lycerol-3-phosphate dehydrogenase 1-lik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lycerophospholipid metabolis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PR109A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G protein-coupled receptor 109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oly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Unpublished</w:t>
            </w:r>
          </w:p>
        </w:tc>
      </w:tr>
      <w:tr w:rsidR="008F0E1E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PT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lutamic-pyruvate transaminase (alanine aminotransferase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mino ac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mino acid metabolis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8F0E1E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PT2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lutamic pyruvate transaminase (alanine aminotransferase) 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mino ac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mino acid metabolis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YS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lycogen synthase 1 (muscle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rbohydrate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lycogene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ADH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ydroxyacyl-Coenzyme A dehydrogenas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atty acid oxid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K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xokinase 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rbohydrate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erobic glycoly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Unpublished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LA-A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major histocompatibility complex, class I, 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ntigen present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MOX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me oxygenase (decycling) 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moglobin degrad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P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aptoglobi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moglobin degrad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SDL2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ydroxysteroid dehydrogenase like 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oly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DH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socitrate dehydrogenase 1 (NADP+), solub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nergy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icarboxylic acid cycl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FI30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nterferon, gamma-inducible protein 3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ntigen present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GF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insulin-like growth factor 1 (somatomedin C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ecreted factor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ll prolifer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L10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nterleukin 1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nflammatory cytok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crophag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L10RA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nterleukin 10 receptor, alph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nflammatory respon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L1RN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nterleukin 1 receptor antagonist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nflammatory respon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L4R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nterleukin 4 recepto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nflammatory respon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NHBB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nhibin, beta B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ecreted factor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nergy balanc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RF5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nterferon regulatory factor 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crip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crip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crophag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RS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nsulin receptor substrate 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ignal transduc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nsulin signalin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RS2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nsulin receptor substrate 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ignal transduc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nsulin signalin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RX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roquois homeobox 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crip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crip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Unpublished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TGAM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ntegrin, alpha M (complement component 3 receptor 3 subunit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ll adhes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TGAX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ntegrin, alpha X (complement component 3 receptor 4 subunit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ll adhes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lastRenderedPageBreak/>
              <w:t>ITGB2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integrin, beta 2 (complement component 3 receptor 3 and 4 subunit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ll adhes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TGB5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ntegrin, beta 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ll adhes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KIT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v-kit Hardy-Zuckerman 4 feline sarcoma viral oncogene homolog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ignal transduc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KYNU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kynureninase (L-kynurenine hydrolase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mino ac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mino acid catabolis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crophag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APTM5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ysosomal protein transmembrane 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port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por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ASS2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AG1 homolog, ceramide synthase 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phingolipid metabolis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4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CP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ymphocyte cytosolic protein 1 (L-plastin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oglobulin mediated respon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4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DHA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actate dehydrogenase 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rbohydrate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naerobic glycoly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4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DLR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100 calcium binding protein A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nflammatory respon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DLR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ow density lipoprotein recepto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holesterol metabolis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EP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epti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ecreted factor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nergy balanc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GR4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leucine-rich repeat-containing G protein-coupled receptor 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ignal transduc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ignal transduc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ILRA6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leukocyte immunoglobulin-like receptor, subfamily A (with TM domain), member 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ntigen present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ILRB3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leukocyte immunoglobulin-like receptor, subfamily B (with TM and ITIM domains), member 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nflammatory respon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IPA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lipase A, lysosomal acid, cholesterol esteras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holesterol metabolis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crophag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E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ase, hormone-sensitiv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oly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Unpublished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OX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ysyl oxidas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ll adhes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issue remodellin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OXL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ysyl oxidase-like 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ll adhes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issue remodellin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OXL2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ysyl oxidase-like 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ll adhes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issue remodellin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PCAT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ysophosphatidylcholine acyltransferase 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hospholipid synthe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Unpublished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PIN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in 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oly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Y86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ymphocyte antigen 8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nflammatory respon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crophag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Y96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ymphocyte antigen 9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nflammatory respon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OA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noamine oxidase 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ignal transduc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opamin catabolis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PK3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itogen-activated protein kinase 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ignal transduc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ll prolifer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RCO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macrophage receptor with collagenous structur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nnate immune respon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crophag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CM3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inichromosome maintenance complex component 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crip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crip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DH2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alate dehydrogenase 2, NAD (mitochondrial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nergy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icarboxylic acid cycl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E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alic enzyme 1, NADP(+)-dependent, cytosoli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nergy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icarboxylic acid cycl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ECR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itochondrial trans-2-enoyl-CoA reductas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atty acid oxyd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4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EST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mesoderm specific transcript homolog (mouse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ll differentia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dipogene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4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P19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atrix metallopeptidase 1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tein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issue remodellin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MP9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atrix metallopeptidase 9 (gelatinase B, 92kDa gelatinase, 92kDa type IV collagenase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tein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issue remodellin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NDA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myeloid cell nuclear differentiation antige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sponse to interfer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RC1L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mannose receptor, C type 1-like 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ignal transduc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crophag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S4A4A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membrane-spanning 4-domains, subfamily A, member 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ignal transduc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crophag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lastRenderedPageBreak/>
              <w:t>MS4A6A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membrane-spanning 4-domains, subfamily A, member 6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ignal transduc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crophag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S4A7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membrane-spanning 4-domains, subfamily A, member 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ignal transduc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crophag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SH6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utS homolog 6 (E. coli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crip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crip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crophag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T1E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etallothionein 1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sponse to stress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sponse to oxidative stres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T1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etallothionein 1G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sponse to stress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sponse to oxidative stres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YD88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myeloid differentiation primary response gene (8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nflammatory respon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DUFA9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ADH dehydrogenase (ubiquinone) 1 alpha subcomplex, 9, 39kD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nergy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xydative phosphoryl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DUFB8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ADH dehydrogenase (ubiquinone) 1 beta subcomplex, 8, 19kD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nergy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xydative phosphoryl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EUROG3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eurogenin 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crip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crip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Unpublished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FKB2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uclear factor of kappa light polypeptide gene enhancer in B-cells 2 (p49/p1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ignal transduc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Unpublished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OMO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ODAL modulator 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nknow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4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PAS3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euronal PAS domain protein 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crip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crip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Unpublished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RIP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uclear receptor interacting protein 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crip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crip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UP62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ucleoporin 62kD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ignal transduc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por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crophag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OSBPL9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xysterol binding protein-like 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holesterol transpor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Unpublished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OXSR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xidative-stress responsive 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sponse to stress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sponse to oxidative stres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Unpublished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C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yruvate carboxylas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rbohydrate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luconeogene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CCA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pionyl Coenzyme A carboxylase, alpha polypeptid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atty acid oxid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CK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hosphoenolpyruvate carboxykinase 1 (soluble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rbohydrate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erobic glycoly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CK2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hosphoenolpyruvate carboxykinase 2 (mitochondrial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rbohydrate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erobic glycoly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DHA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yruvate dehydrogenase (lipoamide) alpha 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rbohydrate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erobic glycoly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ECI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eroxisomal D3,D2-enoyl-CoA isomeras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atty acid oxid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ECR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eroxisomal trans-2-enoyl-CoA reductas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atty acid biosynthe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ELP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line, glutamate and leucine rich protein 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crip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crip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Unpublished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EX11A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eroxisomal biogenesis factor 11 alph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ignal transduc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ll differenti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FKFB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-phosphofructo-2-kinase/fructose-2,6-biphosphatase 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rbohydrate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erobic glycoly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FKM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hosphofructokinase, musc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rbohydrate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erobic glycoly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Unpublished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GAM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hosphoglycerate mutase 1 (brain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rbohydrate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erobic glycoly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GDS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staglandin-H2 D-isomeras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ignal transduc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staglandin metabolis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GK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hosphoglycerate kinase 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rbohydrate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erobic glycoly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GM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hosphoglucomutase 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rbohydrate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erobic glycoly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HYH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hytanoyl-CoA 2-hydroxylas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atty acid oxid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KIG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rotein kinase (cAMP-dependent, catalytic) inhibitor gamm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oly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KM2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yruvate kinase, musc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rbohydrate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erobic glycoly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LA2G7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hospholipase A2, group VII (platelet-activating factor acetylhydrolase, plasma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nflammatory respon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crophag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LAU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lasminogen activator, urokinas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ll adhes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issue remodellin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LAUR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lasminogen activator, urokinase recepto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ignal transduc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teoly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lastRenderedPageBreak/>
              <w:t>PNPLA2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atin-like phospholipase domain containing 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oly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NPLA3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atin-like phospholipase domain containing 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oly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Unpublished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OP4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rocessing of precursor 4, ribonuclease P/MRP subunit (S. cerevisiae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port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NA transpor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RDX6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eroxiredoxin 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sponse to stress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sponse to oxidative stres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RKAR2B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rotein kinase, cAMP-dependent, regulatory, type II, bet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ignal transduc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ignal transduc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SMC4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roteasome (prosome, macropain) 26S subunit, ATPase, 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tein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teoly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WP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WP1 homolog (S. cerevisiae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crip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crip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AC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ras-related C3 botulinum toxin substrate 1 (rho family, small GTP binding protein Rac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ignal transduc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Unpublished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DH10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tinol dehydrogenase 10 (all-trans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tinol metabolis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NF5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ing finger protein 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tein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teoly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NH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ibonuclease/angiogenin inhibitor 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crip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crip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OBO3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roundabout, axon guidance receptor, homolog 3 (Drosophila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ignal transduc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ll differenci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PL6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ibosomal protein L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la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l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PN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ibophorin I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tein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tein glycosyl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AA4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erum amyloid A4, constitutiv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ute phase respon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CARA5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cavenger receptor class A, member 5 (putative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ron transpor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CD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tearoyl-CoA desaturase (delta-9-desaturase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ogene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FRP2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ecreted frizzled-related protein 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ll differentia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dipogene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H3BGRL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H3 domain binding glutamic acid-rich protein lik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nknow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IRT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irtuin (silent mating type information regulation 2 homolog) 1 (S. cerevisiae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la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histone deacetylase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LC19A2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olute carrier family 19 (thiamine transporter), member 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port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hiamine transpor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LC19A3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olute carrier family 19, member 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port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hiamine transpor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LC2A4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olute carrier family 2 (facilitated glucose transporter), member 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rbohydrate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lucose transpor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LC35C2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olute carrier family 35, member C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port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sponse to hypox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Unpublished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LC4A4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olute carrier family 4, sodium bicarbonate cotransporter, member 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port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odium-bicarbonate transpor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NCA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ynuclein, alpha (non A4 component of amyloid precursor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icroglial cell activ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crophag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NTB2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yntrophin, beta 2 (dystrophin-associated protein A1, 59kDa, basic component 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ll structur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ytoskeleton organiz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4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PP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ecreted phosphoprotein 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hemotax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crophag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PTAN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pectrin, alpha, non-erythrocytic 1 (alpha-fodrin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ll structur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ytoskeleton organiz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REBF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terol regulatory element binding transcription factor 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crip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crip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RP9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ignal recognition particle 9kD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la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l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CEAL8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cription elongation factor A (SII)-like 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crip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crip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Unpublished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DRD7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udor domain containing 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la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l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4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FRC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ferrin receptor (p90, CD7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ron homeosta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crophag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HBS4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hrombospondin 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une respon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ll adhes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HRSP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yroid hormone responsive (SPOT14 homolog, rat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id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pogene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lastRenderedPageBreak/>
              <w:t>TMEM135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membrane protein 13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nknow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NRC6B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inucleotide repeat containing 6B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la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l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PI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iosephosphate isomerase 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rbohydrate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erobic glycoly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Unpublished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PM3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opomyosin 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ll structur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ytoskeleton organiz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4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PST2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yrosylprotein sulfotransferase 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tein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eptidyl-tyrosine sulf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SEN54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RNA splicing endonuclease 54 homolog (S. cerevisiae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la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l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Unpublished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UBA1A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ubulin, alpha 1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port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por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WIST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wist homolog 1 (Drosophila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crip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crip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XNDC5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ioredoxin domain containing 5 (endoplasmic reticulum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port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por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UCN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ocorti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poptosis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ecreted facto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Unpublished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UQCRC2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biquinol-cytochrome c reductase core protein II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nergy metabolis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xydative phosphoryl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VEGFA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vascular endothelial growth factor 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ecreted factor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ngiogene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VGLL3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vestigial like 3 (Drosophila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crip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nscrip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dipocy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WDR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WD repeat domain 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ll structur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ytoskeleton organiz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; 14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WISP2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WNT1 inducible signaling pathway protein 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ll differentia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dipogene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; 16</w:t>
            </w:r>
          </w:p>
        </w:tc>
      </w:tr>
      <w:tr w:rsidR="008F0E1E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S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eukaryotic ribosomal protein 18S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ormalizat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ormaliz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ormalization</w:t>
            </w:r>
          </w:p>
        </w:tc>
      </w:tr>
      <w:tr w:rsidR="00612C16" w:rsidRPr="008F0E1E" w:rsidTr="00612C16">
        <w:trPr>
          <w:trHeight w:val="255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USB</w:t>
            </w:r>
          </w:p>
        </w:tc>
        <w:tc>
          <w:tcPr>
            <w:tcW w:w="5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glucuronidase, beta 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ormalization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ormaliz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E1E" w:rsidRPr="008F0E1E" w:rsidRDefault="008F0E1E" w:rsidP="008F0E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F0E1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ormalization</w:t>
            </w:r>
          </w:p>
        </w:tc>
      </w:tr>
    </w:tbl>
    <w:p w:rsidR="008F0E1E" w:rsidRDefault="008F0E1E" w:rsidP="005C4EB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OTNEJMQuadraat" w:hAnsi="Times New Roman"/>
          <w:b/>
          <w:lang w:val="en-US"/>
        </w:rPr>
      </w:pPr>
    </w:p>
    <w:sectPr w:rsidR="008F0E1E" w:rsidSect="00610E50">
      <w:footerReference w:type="even" r:id="rId8"/>
      <w:footerReference w:type="default" r:id="rId9"/>
      <w:pgSz w:w="16838" w:h="11906" w:orient="landscape" w:code="9"/>
      <w:pgMar w:top="720" w:right="720" w:bottom="720" w:left="720" w:header="709" w:footer="709" w:gutter="0"/>
      <w:pgNumType w:start="24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2C57" w:rsidRDefault="00AC2C57" w:rsidP="00C06F4E">
      <w:pPr>
        <w:spacing w:after="0" w:line="240" w:lineRule="auto"/>
      </w:pPr>
      <w:r>
        <w:separator/>
      </w:r>
    </w:p>
  </w:endnote>
  <w:endnote w:type="continuationSeparator" w:id="0">
    <w:p w:rsidR="00AC2C57" w:rsidRDefault="00AC2C57" w:rsidP="00C06F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OTNEJMQuadraat">
    <w:altName w:val="Microsoft YaHei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75A00" w:rsidRDefault="00975A00" w:rsidP="007E7FA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975A00" w:rsidRDefault="00975A00" w:rsidP="005513D7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75A00" w:rsidRDefault="00975A00" w:rsidP="007E7FA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B65D6E">
      <w:rPr>
        <w:rStyle w:val="Numrodepage"/>
        <w:noProof/>
      </w:rPr>
      <w:t>25</w:t>
    </w:r>
    <w:r>
      <w:rPr>
        <w:rStyle w:val="Numrodepage"/>
      </w:rPr>
      <w:fldChar w:fldCharType="end"/>
    </w:r>
  </w:p>
  <w:p w:rsidR="00975A00" w:rsidRDefault="00975A00" w:rsidP="005513D7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2C57" w:rsidRDefault="00AC2C57" w:rsidP="00C06F4E">
      <w:pPr>
        <w:spacing w:after="0" w:line="240" w:lineRule="auto"/>
      </w:pPr>
      <w:r>
        <w:separator/>
      </w:r>
    </w:p>
  </w:footnote>
  <w:footnote w:type="continuationSeparator" w:id="0">
    <w:p w:rsidR="00AC2C57" w:rsidRDefault="00AC2C57" w:rsidP="00C06F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Genome Re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NatMeth Copy.enl&lt;/item&gt;&lt;/Libraries&gt;&lt;/ENLibraries&gt;"/>
  </w:docVars>
  <w:rsids>
    <w:rsidRoot w:val="0056255E"/>
    <w:rsid w:val="000005C5"/>
    <w:rsid w:val="000039DF"/>
    <w:rsid w:val="00011C2A"/>
    <w:rsid w:val="00011D4F"/>
    <w:rsid w:val="00012A36"/>
    <w:rsid w:val="00016FCD"/>
    <w:rsid w:val="00020A6F"/>
    <w:rsid w:val="0002197D"/>
    <w:rsid w:val="0002244C"/>
    <w:rsid w:val="00022BB8"/>
    <w:rsid w:val="00023329"/>
    <w:rsid w:val="00025BF9"/>
    <w:rsid w:val="0003043B"/>
    <w:rsid w:val="000315C7"/>
    <w:rsid w:val="00032FE4"/>
    <w:rsid w:val="000378F5"/>
    <w:rsid w:val="00041BC5"/>
    <w:rsid w:val="0004323F"/>
    <w:rsid w:val="000437DD"/>
    <w:rsid w:val="00043873"/>
    <w:rsid w:val="00047869"/>
    <w:rsid w:val="0005048B"/>
    <w:rsid w:val="00050860"/>
    <w:rsid w:val="0005180D"/>
    <w:rsid w:val="00052841"/>
    <w:rsid w:val="000532EF"/>
    <w:rsid w:val="00054392"/>
    <w:rsid w:val="00054A84"/>
    <w:rsid w:val="00055F03"/>
    <w:rsid w:val="00060385"/>
    <w:rsid w:val="00062300"/>
    <w:rsid w:val="000632EE"/>
    <w:rsid w:val="00063B52"/>
    <w:rsid w:val="00064188"/>
    <w:rsid w:val="00064D95"/>
    <w:rsid w:val="00064E4B"/>
    <w:rsid w:val="000658AB"/>
    <w:rsid w:val="0006623D"/>
    <w:rsid w:val="000664CC"/>
    <w:rsid w:val="000672D1"/>
    <w:rsid w:val="00067C1F"/>
    <w:rsid w:val="00070E89"/>
    <w:rsid w:val="00074248"/>
    <w:rsid w:val="00074F44"/>
    <w:rsid w:val="000771E4"/>
    <w:rsid w:val="000773C3"/>
    <w:rsid w:val="00077730"/>
    <w:rsid w:val="000800D9"/>
    <w:rsid w:val="00081953"/>
    <w:rsid w:val="00081F2F"/>
    <w:rsid w:val="00084063"/>
    <w:rsid w:val="00086886"/>
    <w:rsid w:val="000909A6"/>
    <w:rsid w:val="0009266E"/>
    <w:rsid w:val="00092767"/>
    <w:rsid w:val="00095CB2"/>
    <w:rsid w:val="000963D6"/>
    <w:rsid w:val="000A09A7"/>
    <w:rsid w:val="000A3729"/>
    <w:rsid w:val="000A3EA5"/>
    <w:rsid w:val="000A4AA4"/>
    <w:rsid w:val="000A5769"/>
    <w:rsid w:val="000A6AF7"/>
    <w:rsid w:val="000B03D4"/>
    <w:rsid w:val="000B0B44"/>
    <w:rsid w:val="000B70D0"/>
    <w:rsid w:val="000B7C6C"/>
    <w:rsid w:val="000B7D89"/>
    <w:rsid w:val="000C002E"/>
    <w:rsid w:val="000C101D"/>
    <w:rsid w:val="000C2E83"/>
    <w:rsid w:val="000C4C28"/>
    <w:rsid w:val="000D1438"/>
    <w:rsid w:val="000D1A07"/>
    <w:rsid w:val="000D28D7"/>
    <w:rsid w:val="000D29C7"/>
    <w:rsid w:val="000D2B22"/>
    <w:rsid w:val="000D2B8B"/>
    <w:rsid w:val="000D379F"/>
    <w:rsid w:val="000D3ABB"/>
    <w:rsid w:val="000D3BD4"/>
    <w:rsid w:val="000D7122"/>
    <w:rsid w:val="000E2411"/>
    <w:rsid w:val="000E29E9"/>
    <w:rsid w:val="000E2E87"/>
    <w:rsid w:val="000E344B"/>
    <w:rsid w:val="000E3B03"/>
    <w:rsid w:val="000E4021"/>
    <w:rsid w:val="000E41F9"/>
    <w:rsid w:val="000F3EDF"/>
    <w:rsid w:val="000F4A5F"/>
    <w:rsid w:val="000F7F19"/>
    <w:rsid w:val="00100E2F"/>
    <w:rsid w:val="00104CCD"/>
    <w:rsid w:val="001054F1"/>
    <w:rsid w:val="001055EC"/>
    <w:rsid w:val="0010662A"/>
    <w:rsid w:val="00107852"/>
    <w:rsid w:val="00107C9C"/>
    <w:rsid w:val="00110359"/>
    <w:rsid w:val="00112206"/>
    <w:rsid w:val="001136B0"/>
    <w:rsid w:val="00116B2E"/>
    <w:rsid w:val="00117382"/>
    <w:rsid w:val="00117644"/>
    <w:rsid w:val="00117A0B"/>
    <w:rsid w:val="001201E5"/>
    <w:rsid w:val="0012060D"/>
    <w:rsid w:val="00120D42"/>
    <w:rsid w:val="00125717"/>
    <w:rsid w:val="001257FB"/>
    <w:rsid w:val="00126EFA"/>
    <w:rsid w:val="0012728F"/>
    <w:rsid w:val="001324BD"/>
    <w:rsid w:val="001324CD"/>
    <w:rsid w:val="001334D8"/>
    <w:rsid w:val="00134A69"/>
    <w:rsid w:val="00135438"/>
    <w:rsid w:val="00136427"/>
    <w:rsid w:val="00137624"/>
    <w:rsid w:val="001406CA"/>
    <w:rsid w:val="001410E4"/>
    <w:rsid w:val="0014270D"/>
    <w:rsid w:val="00143D4E"/>
    <w:rsid w:val="00144711"/>
    <w:rsid w:val="001449C4"/>
    <w:rsid w:val="00145653"/>
    <w:rsid w:val="00151563"/>
    <w:rsid w:val="0015165C"/>
    <w:rsid w:val="0015293B"/>
    <w:rsid w:val="00153405"/>
    <w:rsid w:val="00153C92"/>
    <w:rsid w:val="0015402D"/>
    <w:rsid w:val="00154A40"/>
    <w:rsid w:val="00155CE6"/>
    <w:rsid w:val="00157A37"/>
    <w:rsid w:val="0016249D"/>
    <w:rsid w:val="0016474F"/>
    <w:rsid w:val="00167AC0"/>
    <w:rsid w:val="001723CA"/>
    <w:rsid w:val="001753BD"/>
    <w:rsid w:val="00175FA0"/>
    <w:rsid w:val="001806AB"/>
    <w:rsid w:val="00180DF3"/>
    <w:rsid w:val="00181FD0"/>
    <w:rsid w:val="001831AE"/>
    <w:rsid w:val="00184783"/>
    <w:rsid w:val="00184A95"/>
    <w:rsid w:val="0018570A"/>
    <w:rsid w:val="00187FDE"/>
    <w:rsid w:val="0019111F"/>
    <w:rsid w:val="00191390"/>
    <w:rsid w:val="0019206D"/>
    <w:rsid w:val="00192FB5"/>
    <w:rsid w:val="00195743"/>
    <w:rsid w:val="00196E7E"/>
    <w:rsid w:val="001A12BA"/>
    <w:rsid w:val="001A40BE"/>
    <w:rsid w:val="001A5710"/>
    <w:rsid w:val="001A5D56"/>
    <w:rsid w:val="001A7662"/>
    <w:rsid w:val="001B0200"/>
    <w:rsid w:val="001B0887"/>
    <w:rsid w:val="001B1B32"/>
    <w:rsid w:val="001B242A"/>
    <w:rsid w:val="001B2ABE"/>
    <w:rsid w:val="001B4F19"/>
    <w:rsid w:val="001B50CC"/>
    <w:rsid w:val="001B59FF"/>
    <w:rsid w:val="001C04B8"/>
    <w:rsid w:val="001C0660"/>
    <w:rsid w:val="001C1F82"/>
    <w:rsid w:val="001C4BB5"/>
    <w:rsid w:val="001D0B21"/>
    <w:rsid w:val="001D1780"/>
    <w:rsid w:val="001D4446"/>
    <w:rsid w:val="001D46FA"/>
    <w:rsid w:val="001D768D"/>
    <w:rsid w:val="001D7C35"/>
    <w:rsid w:val="001E2197"/>
    <w:rsid w:val="001E27E1"/>
    <w:rsid w:val="001E2FE1"/>
    <w:rsid w:val="001E4152"/>
    <w:rsid w:val="001E7729"/>
    <w:rsid w:val="001F16FC"/>
    <w:rsid w:val="001F1C92"/>
    <w:rsid w:val="001F2999"/>
    <w:rsid w:val="001F310A"/>
    <w:rsid w:val="001F4EE8"/>
    <w:rsid w:val="001F5821"/>
    <w:rsid w:val="001F5E36"/>
    <w:rsid w:val="001F6101"/>
    <w:rsid w:val="001F6E2F"/>
    <w:rsid w:val="001F7047"/>
    <w:rsid w:val="002009D3"/>
    <w:rsid w:val="002031AA"/>
    <w:rsid w:val="00203C0D"/>
    <w:rsid w:val="0020444E"/>
    <w:rsid w:val="002044F6"/>
    <w:rsid w:val="00204891"/>
    <w:rsid w:val="00204CF5"/>
    <w:rsid w:val="002057F6"/>
    <w:rsid w:val="00210475"/>
    <w:rsid w:val="00210AD0"/>
    <w:rsid w:val="00210CEC"/>
    <w:rsid w:val="00211DD4"/>
    <w:rsid w:val="00212BBB"/>
    <w:rsid w:val="00212FF8"/>
    <w:rsid w:val="00215C53"/>
    <w:rsid w:val="00216ADE"/>
    <w:rsid w:val="00216F9C"/>
    <w:rsid w:val="00217D47"/>
    <w:rsid w:val="0022121E"/>
    <w:rsid w:val="00221347"/>
    <w:rsid w:val="00221761"/>
    <w:rsid w:val="00222C66"/>
    <w:rsid w:val="00224448"/>
    <w:rsid w:val="0023024B"/>
    <w:rsid w:val="00231160"/>
    <w:rsid w:val="00232EBA"/>
    <w:rsid w:val="0023311D"/>
    <w:rsid w:val="002342D8"/>
    <w:rsid w:val="002403E4"/>
    <w:rsid w:val="0024103B"/>
    <w:rsid w:val="00241B91"/>
    <w:rsid w:val="00242067"/>
    <w:rsid w:val="00242E98"/>
    <w:rsid w:val="0024384E"/>
    <w:rsid w:val="00243B1C"/>
    <w:rsid w:val="002446CE"/>
    <w:rsid w:val="00244FBB"/>
    <w:rsid w:val="00245B93"/>
    <w:rsid w:val="00247E2F"/>
    <w:rsid w:val="00250D8F"/>
    <w:rsid w:val="002521E9"/>
    <w:rsid w:val="00252DE8"/>
    <w:rsid w:val="00253B61"/>
    <w:rsid w:val="00254998"/>
    <w:rsid w:val="00254B26"/>
    <w:rsid w:val="00254D68"/>
    <w:rsid w:val="00255268"/>
    <w:rsid w:val="00260A18"/>
    <w:rsid w:val="00262EC9"/>
    <w:rsid w:val="0026582F"/>
    <w:rsid w:val="00266632"/>
    <w:rsid w:val="00267C39"/>
    <w:rsid w:val="00272418"/>
    <w:rsid w:val="002754CA"/>
    <w:rsid w:val="00277050"/>
    <w:rsid w:val="0028072B"/>
    <w:rsid w:val="00285960"/>
    <w:rsid w:val="0028696D"/>
    <w:rsid w:val="00287676"/>
    <w:rsid w:val="002911E1"/>
    <w:rsid w:val="00291EB9"/>
    <w:rsid w:val="00292DD8"/>
    <w:rsid w:val="00292DDB"/>
    <w:rsid w:val="00296065"/>
    <w:rsid w:val="00296309"/>
    <w:rsid w:val="002966F0"/>
    <w:rsid w:val="00297D79"/>
    <w:rsid w:val="002A05BA"/>
    <w:rsid w:val="002A55D6"/>
    <w:rsid w:val="002A70F6"/>
    <w:rsid w:val="002B0438"/>
    <w:rsid w:val="002B1313"/>
    <w:rsid w:val="002B1BF1"/>
    <w:rsid w:val="002B51D1"/>
    <w:rsid w:val="002B52D7"/>
    <w:rsid w:val="002B7259"/>
    <w:rsid w:val="002B7AB1"/>
    <w:rsid w:val="002B7E1F"/>
    <w:rsid w:val="002C1287"/>
    <w:rsid w:val="002C2A61"/>
    <w:rsid w:val="002C4E63"/>
    <w:rsid w:val="002C4EAF"/>
    <w:rsid w:val="002C5DDD"/>
    <w:rsid w:val="002D4249"/>
    <w:rsid w:val="002D4807"/>
    <w:rsid w:val="002D4A9A"/>
    <w:rsid w:val="002D4C58"/>
    <w:rsid w:val="002D755E"/>
    <w:rsid w:val="002D7E70"/>
    <w:rsid w:val="002E0390"/>
    <w:rsid w:val="002E19E2"/>
    <w:rsid w:val="002E5E1C"/>
    <w:rsid w:val="002F0FCD"/>
    <w:rsid w:val="002F37DB"/>
    <w:rsid w:val="002F55BC"/>
    <w:rsid w:val="002F7B8A"/>
    <w:rsid w:val="00300D12"/>
    <w:rsid w:val="00303287"/>
    <w:rsid w:val="00303F80"/>
    <w:rsid w:val="003044D2"/>
    <w:rsid w:val="00304541"/>
    <w:rsid w:val="00304F50"/>
    <w:rsid w:val="00306780"/>
    <w:rsid w:val="00310BAA"/>
    <w:rsid w:val="00312638"/>
    <w:rsid w:val="003128CD"/>
    <w:rsid w:val="00313CCA"/>
    <w:rsid w:val="00314560"/>
    <w:rsid w:val="00317C1B"/>
    <w:rsid w:val="0032413D"/>
    <w:rsid w:val="00324CF6"/>
    <w:rsid w:val="0032615C"/>
    <w:rsid w:val="003316CF"/>
    <w:rsid w:val="00332EF4"/>
    <w:rsid w:val="003363D4"/>
    <w:rsid w:val="003422B2"/>
    <w:rsid w:val="00350E1C"/>
    <w:rsid w:val="00351E98"/>
    <w:rsid w:val="0035305F"/>
    <w:rsid w:val="003540DE"/>
    <w:rsid w:val="00354702"/>
    <w:rsid w:val="00356267"/>
    <w:rsid w:val="003568E0"/>
    <w:rsid w:val="00356CE8"/>
    <w:rsid w:val="00357219"/>
    <w:rsid w:val="0036176A"/>
    <w:rsid w:val="00363E2F"/>
    <w:rsid w:val="00365CBC"/>
    <w:rsid w:val="00367411"/>
    <w:rsid w:val="00370BE0"/>
    <w:rsid w:val="003743BD"/>
    <w:rsid w:val="00374D2E"/>
    <w:rsid w:val="0037509E"/>
    <w:rsid w:val="00375202"/>
    <w:rsid w:val="00381272"/>
    <w:rsid w:val="00381279"/>
    <w:rsid w:val="003815D3"/>
    <w:rsid w:val="003820C4"/>
    <w:rsid w:val="00385A8C"/>
    <w:rsid w:val="003865E3"/>
    <w:rsid w:val="00386878"/>
    <w:rsid w:val="0039072C"/>
    <w:rsid w:val="0039098A"/>
    <w:rsid w:val="00391753"/>
    <w:rsid w:val="003925CE"/>
    <w:rsid w:val="003928A0"/>
    <w:rsid w:val="00393882"/>
    <w:rsid w:val="003941C0"/>
    <w:rsid w:val="00395A1B"/>
    <w:rsid w:val="00395FFF"/>
    <w:rsid w:val="00397BEF"/>
    <w:rsid w:val="003A207D"/>
    <w:rsid w:val="003A2F3A"/>
    <w:rsid w:val="003A382E"/>
    <w:rsid w:val="003A4A12"/>
    <w:rsid w:val="003A5E55"/>
    <w:rsid w:val="003B0BD9"/>
    <w:rsid w:val="003B2931"/>
    <w:rsid w:val="003B3871"/>
    <w:rsid w:val="003B3C99"/>
    <w:rsid w:val="003B4EA6"/>
    <w:rsid w:val="003B6BBA"/>
    <w:rsid w:val="003C1B5C"/>
    <w:rsid w:val="003C3C67"/>
    <w:rsid w:val="003C406F"/>
    <w:rsid w:val="003C4451"/>
    <w:rsid w:val="003C64E9"/>
    <w:rsid w:val="003C7DF5"/>
    <w:rsid w:val="003D10E7"/>
    <w:rsid w:val="003D1CC1"/>
    <w:rsid w:val="003D33E3"/>
    <w:rsid w:val="003D34C2"/>
    <w:rsid w:val="003D3D9A"/>
    <w:rsid w:val="003D46D1"/>
    <w:rsid w:val="003D4AD4"/>
    <w:rsid w:val="003D4CB8"/>
    <w:rsid w:val="003E1FD2"/>
    <w:rsid w:val="003E2915"/>
    <w:rsid w:val="003E36DF"/>
    <w:rsid w:val="003E4746"/>
    <w:rsid w:val="003E7091"/>
    <w:rsid w:val="003F4CD8"/>
    <w:rsid w:val="003F4E6F"/>
    <w:rsid w:val="003F7463"/>
    <w:rsid w:val="004007E9"/>
    <w:rsid w:val="0040632D"/>
    <w:rsid w:val="0040777E"/>
    <w:rsid w:val="00414C78"/>
    <w:rsid w:val="00414DEA"/>
    <w:rsid w:val="00416243"/>
    <w:rsid w:val="00416A8F"/>
    <w:rsid w:val="00417E73"/>
    <w:rsid w:val="004208E9"/>
    <w:rsid w:val="004209B1"/>
    <w:rsid w:val="00420A98"/>
    <w:rsid w:val="00420DBB"/>
    <w:rsid w:val="00422990"/>
    <w:rsid w:val="00422EEC"/>
    <w:rsid w:val="00424329"/>
    <w:rsid w:val="00426ABA"/>
    <w:rsid w:val="00427163"/>
    <w:rsid w:val="00427666"/>
    <w:rsid w:val="00427BA8"/>
    <w:rsid w:val="00427D7D"/>
    <w:rsid w:val="0043149E"/>
    <w:rsid w:val="00431EB2"/>
    <w:rsid w:val="00437015"/>
    <w:rsid w:val="00440014"/>
    <w:rsid w:val="00440639"/>
    <w:rsid w:val="00441972"/>
    <w:rsid w:val="00442679"/>
    <w:rsid w:val="00443D14"/>
    <w:rsid w:val="00443E14"/>
    <w:rsid w:val="00444030"/>
    <w:rsid w:val="0044418D"/>
    <w:rsid w:val="00451685"/>
    <w:rsid w:val="004521B0"/>
    <w:rsid w:val="004527A2"/>
    <w:rsid w:val="00452A3A"/>
    <w:rsid w:val="00454142"/>
    <w:rsid w:val="00454727"/>
    <w:rsid w:val="00454CBC"/>
    <w:rsid w:val="00455015"/>
    <w:rsid w:val="00455612"/>
    <w:rsid w:val="004559DD"/>
    <w:rsid w:val="00456B7B"/>
    <w:rsid w:val="00460E0D"/>
    <w:rsid w:val="00462DFF"/>
    <w:rsid w:val="0046351D"/>
    <w:rsid w:val="00464B47"/>
    <w:rsid w:val="00464D9F"/>
    <w:rsid w:val="00464FE1"/>
    <w:rsid w:val="00467802"/>
    <w:rsid w:val="00467C6E"/>
    <w:rsid w:val="004723D7"/>
    <w:rsid w:val="0047290D"/>
    <w:rsid w:val="00472D04"/>
    <w:rsid w:val="0047314C"/>
    <w:rsid w:val="00475DE0"/>
    <w:rsid w:val="00476CDF"/>
    <w:rsid w:val="00477FE2"/>
    <w:rsid w:val="004802E4"/>
    <w:rsid w:val="0048085F"/>
    <w:rsid w:val="0048161B"/>
    <w:rsid w:val="00486242"/>
    <w:rsid w:val="004900A5"/>
    <w:rsid w:val="00490D78"/>
    <w:rsid w:val="00490E97"/>
    <w:rsid w:val="004913C5"/>
    <w:rsid w:val="00494810"/>
    <w:rsid w:val="00495967"/>
    <w:rsid w:val="00496DE5"/>
    <w:rsid w:val="0049731E"/>
    <w:rsid w:val="004A0A9D"/>
    <w:rsid w:val="004A0BC7"/>
    <w:rsid w:val="004A106B"/>
    <w:rsid w:val="004A2937"/>
    <w:rsid w:val="004A29B8"/>
    <w:rsid w:val="004A2CFB"/>
    <w:rsid w:val="004A2D19"/>
    <w:rsid w:val="004A4217"/>
    <w:rsid w:val="004A4223"/>
    <w:rsid w:val="004A6C06"/>
    <w:rsid w:val="004A7142"/>
    <w:rsid w:val="004A75E1"/>
    <w:rsid w:val="004A77BD"/>
    <w:rsid w:val="004A7BA6"/>
    <w:rsid w:val="004B17E7"/>
    <w:rsid w:val="004B2F31"/>
    <w:rsid w:val="004B3FB5"/>
    <w:rsid w:val="004B65F6"/>
    <w:rsid w:val="004C07DF"/>
    <w:rsid w:val="004C0DC7"/>
    <w:rsid w:val="004C317A"/>
    <w:rsid w:val="004C3F36"/>
    <w:rsid w:val="004C433C"/>
    <w:rsid w:val="004C5713"/>
    <w:rsid w:val="004C606A"/>
    <w:rsid w:val="004C70E4"/>
    <w:rsid w:val="004D0377"/>
    <w:rsid w:val="004D0D90"/>
    <w:rsid w:val="004D1916"/>
    <w:rsid w:val="004D238C"/>
    <w:rsid w:val="004D25E7"/>
    <w:rsid w:val="004D3DD5"/>
    <w:rsid w:val="004D4DB1"/>
    <w:rsid w:val="004D5396"/>
    <w:rsid w:val="004D5E26"/>
    <w:rsid w:val="004E08ED"/>
    <w:rsid w:val="004E16EC"/>
    <w:rsid w:val="004E3644"/>
    <w:rsid w:val="004E40A2"/>
    <w:rsid w:val="004E4B2A"/>
    <w:rsid w:val="004E606F"/>
    <w:rsid w:val="004E6846"/>
    <w:rsid w:val="004E68A2"/>
    <w:rsid w:val="004F0520"/>
    <w:rsid w:val="004F3267"/>
    <w:rsid w:val="004F35F2"/>
    <w:rsid w:val="0050137E"/>
    <w:rsid w:val="00502953"/>
    <w:rsid w:val="005043D1"/>
    <w:rsid w:val="005048FF"/>
    <w:rsid w:val="00511D81"/>
    <w:rsid w:val="00511DFF"/>
    <w:rsid w:val="00512944"/>
    <w:rsid w:val="00513787"/>
    <w:rsid w:val="00514188"/>
    <w:rsid w:val="0052131C"/>
    <w:rsid w:val="00521820"/>
    <w:rsid w:val="00522DE7"/>
    <w:rsid w:val="00522F81"/>
    <w:rsid w:val="00525DCB"/>
    <w:rsid w:val="00526728"/>
    <w:rsid w:val="0053366C"/>
    <w:rsid w:val="00536269"/>
    <w:rsid w:val="0054072A"/>
    <w:rsid w:val="005407CD"/>
    <w:rsid w:val="005416CB"/>
    <w:rsid w:val="00547ECB"/>
    <w:rsid w:val="00550FD0"/>
    <w:rsid w:val="0055139E"/>
    <w:rsid w:val="005513D7"/>
    <w:rsid w:val="00551E23"/>
    <w:rsid w:val="00552873"/>
    <w:rsid w:val="00553FF2"/>
    <w:rsid w:val="00557090"/>
    <w:rsid w:val="0056255E"/>
    <w:rsid w:val="005633D5"/>
    <w:rsid w:val="005662DD"/>
    <w:rsid w:val="00567B42"/>
    <w:rsid w:val="00570F29"/>
    <w:rsid w:val="005712E0"/>
    <w:rsid w:val="00574720"/>
    <w:rsid w:val="00575ADC"/>
    <w:rsid w:val="00576535"/>
    <w:rsid w:val="005769DF"/>
    <w:rsid w:val="00577786"/>
    <w:rsid w:val="0058280E"/>
    <w:rsid w:val="00582DB1"/>
    <w:rsid w:val="005830CA"/>
    <w:rsid w:val="0058790B"/>
    <w:rsid w:val="005906A8"/>
    <w:rsid w:val="00590D8C"/>
    <w:rsid w:val="0059329A"/>
    <w:rsid w:val="00593773"/>
    <w:rsid w:val="005946B9"/>
    <w:rsid w:val="00595C75"/>
    <w:rsid w:val="005976E0"/>
    <w:rsid w:val="005A3290"/>
    <w:rsid w:val="005A3826"/>
    <w:rsid w:val="005A4D70"/>
    <w:rsid w:val="005A510E"/>
    <w:rsid w:val="005A55F4"/>
    <w:rsid w:val="005A7C89"/>
    <w:rsid w:val="005B213E"/>
    <w:rsid w:val="005B3D05"/>
    <w:rsid w:val="005B3EAF"/>
    <w:rsid w:val="005B3EF3"/>
    <w:rsid w:val="005B4F27"/>
    <w:rsid w:val="005B79EA"/>
    <w:rsid w:val="005C015C"/>
    <w:rsid w:val="005C044C"/>
    <w:rsid w:val="005C1B65"/>
    <w:rsid w:val="005C1DC5"/>
    <w:rsid w:val="005C3FD5"/>
    <w:rsid w:val="005C413D"/>
    <w:rsid w:val="005C4EBF"/>
    <w:rsid w:val="005C50C6"/>
    <w:rsid w:val="005C51DD"/>
    <w:rsid w:val="005C70F8"/>
    <w:rsid w:val="005C7398"/>
    <w:rsid w:val="005C7A2E"/>
    <w:rsid w:val="005D2D90"/>
    <w:rsid w:val="005D3483"/>
    <w:rsid w:val="005D678B"/>
    <w:rsid w:val="005D7379"/>
    <w:rsid w:val="005E04F3"/>
    <w:rsid w:val="005E0AE7"/>
    <w:rsid w:val="005E3902"/>
    <w:rsid w:val="005E432B"/>
    <w:rsid w:val="005E609B"/>
    <w:rsid w:val="005E64B7"/>
    <w:rsid w:val="005E75C7"/>
    <w:rsid w:val="005F03E5"/>
    <w:rsid w:val="005F305C"/>
    <w:rsid w:val="005F3FDE"/>
    <w:rsid w:val="005F4D29"/>
    <w:rsid w:val="005F5FEE"/>
    <w:rsid w:val="005F6887"/>
    <w:rsid w:val="0060010D"/>
    <w:rsid w:val="00600346"/>
    <w:rsid w:val="00600D7B"/>
    <w:rsid w:val="00603D8D"/>
    <w:rsid w:val="00605FC2"/>
    <w:rsid w:val="00606345"/>
    <w:rsid w:val="00610A62"/>
    <w:rsid w:val="00610E50"/>
    <w:rsid w:val="00611F54"/>
    <w:rsid w:val="00612C16"/>
    <w:rsid w:val="00614093"/>
    <w:rsid w:val="00620074"/>
    <w:rsid w:val="0062315B"/>
    <w:rsid w:val="006257FD"/>
    <w:rsid w:val="00626540"/>
    <w:rsid w:val="006304FD"/>
    <w:rsid w:val="006325A5"/>
    <w:rsid w:val="00632935"/>
    <w:rsid w:val="00634A18"/>
    <w:rsid w:val="006351DD"/>
    <w:rsid w:val="006352E5"/>
    <w:rsid w:val="00636915"/>
    <w:rsid w:val="00636F06"/>
    <w:rsid w:val="00640127"/>
    <w:rsid w:val="006409EB"/>
    <w:rsid w:val="006419C9"/>
    <w:rsid w:val="0064249D"/>
    <w:rsid w:val="00643EC7"/>
    <w:rsid w:val="00643FD8"/>
    <w:rsid w:val="006464D1"/>
    <w:rsid w:val="006506C4"/>
    <w:rsid w:val="00652CCC"/>
    <w:rsid w:val="006578B6"/>
    <w:rsid w:val="00660200"/>
    <w:rsid w:val="00661BAB"/>
    <w:rsid w:val="006626EB"/>
    <w:rsid w:val="00664DF0"/>
    <w:rsid w:val="00667269"/>
    <w:rsid w:val="006713BB"/>
    <w:rsid w:val="00671655"/>
    <w:rsid w:val="00671B3C"/>
    <w:rsid w:val="00672606"/>
    <w:rsid w:val="006728C6"/>
    <w:rsid w:val="00672DDD"/>
    <w:rsid w:val="00674B87"/>
    <w:rsid w:val="00674F5C"/>
    <w:rsid w:val="00682295"/>
    <w:rsid w:val="00685B03"/>
    <w:rsid w:val="006867A1"/>
    <w:rsid w:val="00687F7E"/>
    <w:rsid w:val="006912DC"/>
    <w:rsid w:val="00692B62"/>
    <w:rsid w:val="00693328"/>
    <w:rsid w:val="00694024"/>
    <w:rsid w:val="00694A75"/>
    <w:rsid w:val="00697943"/>
    <w:rsid w:val="006A3B36"/>
    <w:rsid w:val="006A598D"/>
    <w:rsid w:val="006A79BA"/>
    <w:rsid w:val="006B1BBF"/>
    <w:rsid w:val="006B2037"/>
    <w:rsid w:val="006B3A44"/>
    <w:rsid w:val="006B3AE9"/>
    <w:rsid w:val="006B5A5F"/>
    <w:rsid w:val="006B6234"/>
    <w:rsid w:val="006B67D1"/>
    <w:rsid w:val="006B77BB"/>
    <w:rsid w:val="006B78A3"/>
    <w:rsid w:val="006C0CF4"/>
    <w:rsid w:val="006C2207"/>
    <w:rsid w:val="006C3767"/>
    <w:rsid w:val="006C3BB3"/>
    <w:rsid w:val="006D1AC8"/>
    <w:rsid w:val="006D5AD4"/>
    <w:rsid w:val="006D785E"/>
    <w:rsid w:val="006E02C0"/>
    <w:rsid w:val="006E0E92"/>
    <w:rsid w:val="006E2092"/>
    <w:rsid w:val="006E2CEF"/>
    <w:rsid w:val="006E436D"/>
    <w:rsid w:val="006E5236"/>
    <w:rsid w:val="006E7CC4"/>
    <w:rsid w:val="006F0188"/>
    <w:rsid w:val="006F0A42"/>
    <w:rsid w:val="006F0B84"/>
    <w:rsid w:val="006F24DB"/>
    <w:rsid w:val="006F2C6C"/>
    <w:rsid w:val="006F4B3F"/>
    <w:rsid w:val="006F4C6E"/>
    <w:rsid w:val="006F6DBC"/>
    <w:rsid w:val="006F72D9"/>
    <w:rsid w:val="00703133"/>
    <w:rsid w:val="007055BF"/>
    <w:rsid w:val="00706516"/>
    <w:rsid w:val="00707C60"/>
    <w:rsid w:val="007118E0"/>
    <w:rsid w:val="00712592"/>
    <w:rsid w:val="007125FC"/>
    <w:rsid w:val="007130C0"/>
    <w:rsid w:val="00715BCF"/>
    <w:rsid w:val="00721494"/>
    <w:rsid w:val="00726074"/>
    <w:rsid w:val="007279AF"/>
    <w:rsid w:val="00727BDC"/>
    <w:rsid w:val="00730ADF"/>
    <w:rsid w:val="00731CE4"/>
    <w:rsid w:val="00733B7D"/>
    <w:rsid w:val="007344CC"/>
    <w:rsid w:val="00734E95"/>
    <w:rsid w:val="00735EE0"/>
    <w:rsid w:val="007363BA"/>
    <w:rsid w:val="00737990"/>
    <w:rsid w:val="00741E5F"/>
    <w:rsid w:val="00742612"/>
    <w:rsid w:val="0074350E"/>
    <w:rsid w:val="00744174"/>
    <w:rsid w:val="00745635"/>
    <w:rsid w:val="00746DEF"/>
    <w:rsid w:val="00750A4A"/>
    <w:rsid w:val="00751C71"/>
    <w:rsid w:val="0075457F"/>
    <w:rsid w:val="007549FC"/>
    <w:rsid w:val="00756B47"/>
    <w:rsid w:val="0076013C"/>
    <w:rsid w:val="00761B7C"/>
    <w:rsid w:val="0076238D"/>
    <w:rsid w:val="00762D3E"/>
    <w:rsid w:val="007641B4"/>
    <w:rsid w:val="0076453A"/>
    <w:rsid w:val="007654C5"/>
    <w:rsid w:val="00766989"/>
    <w:rsid w:val="00771B74"/>
    <w:rsid w:val="00774BD7"/>
    <w:rsid w:val="00774C38"/>
    <w:rsid w:val="00775A87"/>
    <w:rsid w:val="00776A9F"/>
    <w:rsid w:val="0078033B"/>
    <w:rsid w:val="00780772"/>
    <w:rsid w:val="007823B9"/>
    <w:rsid w:val="007836AE"/>
    <w:rsid w:val="00784E27"/>
    <w:rsid w:val="00787E52"/>
    <w:rsid w:val="00790761"/>
    <w:rsid w:val="00790FCB"/>
    <w:rsid w:val="00791273"/>
    <w:rsid w:val="0079165F"/>
    <w:rsid w:val="007918A8"/>
    <w:rsid w:val="00792049"/>
    <w:rsid w:val="00792397"/>
    <w:rsid w:val="007A0999"/>
    <w:rsid w:val="007A40BC"/>
    <w:rsid w:val="007A4C39"/>
    <w:rsid w:val="007A60EB"/>
    <w:rsid w:val="007B03B1"/>
    <w:rsid w:val="007B11DA"/>
    <w:rsid w:val="007B294A"/>
    <w:rsid w:val="007B2FFD"/>
    <w:rsid w:val="007B364F"/>
    <w:rsid w:val="007B3DF5"/>
    <w:rsid w:val="007B48D1"/>
    <w:rsid w:val="007B7754"/>
    <w:rsid w:val="007B7EC9"/>
    <w:rsid w:val="007C23BA"/>
    <w:rsid w:val="007C36C7"/>
    <w:rsid w:val="007C425C"/>
    <w:rsid w:val="007C4E6A"/>
    <w:rsid w:val="007C55B2"/>
    <w:rsid w:val="007C6085"/>
    <w:rsid w:val="007C6889"/>
    <w:rsid w:val="007D15C6"/>
    <w:rsid w:val="007D19E6"/>
    <w:rsid w:val="007D2AAE"/>
    <w:rsid w:val="007D39E2"/>
    <w:rsid w:val="007D3DBD"/>
    <w:rsid w:val="007D5E98"/>
    <w:rsid w:val="007D6F55"/>
    <w:rsid w:val="007E00F2"/>
    <w:rsid w:val="007E5A70"/>
    <w:rsid w:val="007E66BE"/>
    <w:rsid w:val="007E66E0"/>
    <w:rsid w:val="007E7E1B"/>
    <w:rsid w:val="007E7FA3"/>
    <w:rsid w:val="007F0543"/>
    <w:rsid w:val="007F0B04"/>
    <w:rsid w:val="007F1AB0"/>
    <w:rsid w:val="007F1AC8"/>
    <w:rsid w:val="007F4A42"/>
    <w:rsid w:val="007F57AB"/>
    <w:rsid w:val="007F7629"/>
    <w:rsid w:val="008003E5"/>
    <w:rsid w:val="00801E5A"/>
    <w:rsid w:val="00802960"/>
    <w:rsid w:val="00802E5A"/>
    <w:rsid w:val="00804837"/>
    <w:rsid w:val="0080488A"/>
    <w:rsid w:val="00804A8E"/>
    <w:rsid w:val="00807F46"/>
    <w:rsid w:val="008111F8"/>
    <w:rsid w:val="00811285"/>
    <w:rsid w:val="00811F2B"/>
    <w:rsid w:val="00813A76"/>
    <w:rsid w:val="00813D3A"/>
    <w:rsid w:val="00814E11"/>
    <w:rsid w:val="00815FF5"/>
    <w:rsid w:val="0081606B"/>
    <w:rsid w:val="008162F3"/>
    <w:rsid w:val="00816465"/>
    <w:rsid w:val="0081717D"/>
    <w:rsid w:val="008179AD"/>
    <w:rsid w:val="0082032E"/>
    <w:rsid w:val="00820689"/>
    <w:rsid w:val="00822BBD"/>
    <w:rsid w:val="00824728"/>
    <w:rsid w:val="0082495D"/>
    <w:rsid w:val="00826575"/>
    <w:rsid w:val="0082693D"/>
    <w:rsid w:val="00826BA3"/>
    <w:rsid w:val="00830EEE"/>
    <w:rsid w:val="00832A6C"/>
    <w:rsid w:val="00836073"/>
    <w:rsid w:val="00836083"/>
    <w:rsid w:val="0084374B"/>
    <w:rsid w:val="008438BC"/>
    <w:rsid w:val="00844B28"/>
    <w:rsid w:val="008458F9"/>
    <w:rsid w:val="0085116E"/>
    <w:rsid w:val="008607D6"/>
    <w:rsid w:val="00863305"/>
    <w:rsid w:val="0086369B"/>
    <w:rsid w:val="008643B2"/>
    <w:rsid w:val="00866328"/>
    <w:rsid w:val="008677B2"/>
    <w:rsid w:val="008713C6"/>
    <w:rsid w:val="00873595"/>
    <w:rsid w:val="00874320"/>
    <w:rsid w:val="00874334"/>
    <w:rsid w:val="008747D4"/>
    <w:rsid w:val="00880818"/>
    <w:rsid w:val="00880DE2"/>
    <w:rsid w:val="00882165"/>
    <w:rsid w:val="00882CED"/>
    <w:rsid w:val="00882E91"/>
    <w:rsid w:val="008834B5"/>
    <w:rsid w:val="0088718C"/>
    <w:rsid w:val="008917BB"/>
    <w:rsid w:val="00892761"/>
    <w:rsid w:val="008949CF"/>
    <w:rsid w:val="008949F5"/>
    <w:rsid w:val="00896394"/>
    <w:rsid w:val="00897F17"/>
    <w:rsid w:val="008A0879"/>
    <w:rsid w:val="008A310E"/>
    <w:rsid w:val="008A6B6C"/>
    <w:rsid w:val="008A7926"/>
    <w:rsid w:val="008B060B"/>
    <w:rsid w:val="008B07D9"/>
    <w:rsid w:val="008B3282"/>
    <w:rsid w:val="008B420A"/>
    <w:rsid w:val="008B7BB3"/>
    <w:rsid w:val="008C2130"/>
    <w:rsid w:val="008C5F3F"/>
    <w:rsid w:val="008C6327"/>
    <w:rsid w:val="008C7DB8"/>
    <w:rsid w:val="008D124A"/>
    <w:rsid w:val="008D2B7C"/>
    <w:rsid w:val="008D3F59"/>
    <w:rsid w:val="008D4339"/>
    <w:rsid w:val="008D49F5"/>
    <w:rsid w:val="008D6F19"/>
    <w:rsid w:val="008E0159"/>
    <w:rsid w:val="008E2DEB"/>
    <w:rsid w:val="008E3F94"/>
    <w:rsid w:val="008E5077"/>
    <w:rsid w:val="008F0E1E"/>
    <w:rsid w:val="008F0F0B"/>
    <w:rsid w:val="008F116F"/>
    <w:rsid w:val="008F1225"/>
    <w:rsid w:val="008F2C97"/>
    <w:rsid w:val="008F3CE9"/>
    <w:rsid w:val="008F42A3"/>
    <w:rsid w:val="008F51D1"/>
    <w:rsid w:val="008F5FD3"/>
    <w:rsid w:val="008F5FEA"/>
    <w:rsid w:val="008F6388"/>
    <w:rsid w:val="0090145E"/>
    <w:rsid w:val="00902C18"/>
    <w:rsid w:val="009054CF"/>
    <w:rsid w:val="00906474"/>
    <w:rsid w:val="00907980"/>
    <w:rsid w:val="00907C91"/>
    <w:rsid w:val="0091153A"/>
    <w:rsid w:val="009119D3"/>
    <w:rsid w:val="009131AC"/>
    <w:rsid w:val="00913965"/>
    <w:rsid w:val="00913BB4"/>
    <w:rsid w:val="00914226"/>
    <w:rsid w:val="009143CD"/>
    <w:rsid w:val="00914B97"/>
    <w:rsid w:val="00916E39"/>
    <w:rsid w:val="009177C5"/>
    <w:rsid w:val="00921F7D"/>
    <w:rsid w:val="00922C40"/>
    <w:rsid w:val="00930B90"/>
    <w:rsid w:val="00931EB1"/>
    <w:rsid w:val="00933731"/>
    <w:rsid w:val="00934180"/>
    <w:rsid w:val="009370C3"/>
    <w:rsid w:val="00937998"/>
    <w:rsid w:val="00937D96"/>
    <w:rsid w:val="00941479"/>
    <w:rsid w:val="0094287C"/>
    <w:rsid w:val="00943AE6"/>
    <w:rsid w:val="00944346"/>
    <w:rsid w:val="009454A9"/>
    <w:rsid w:val="0095426D"/>
    <w:rsid w:val="0095481A"/>
    <w:rsid w:val="00954B2D"/>
    <w:rsid w:val="009571D9"/>
    <w:rsid w:val="009572FE"/>
    <w:rsid w:val="009619B4"/>
    <w:rsid w:val="009632C8"/>
    <w:rsid w:val="00966C7D"/>
    <w:rsid w:val="00971A58"/>
    <w:rsid w:val="00975A00"/>
    <w:rsid w:val="00975F8D"/>
    <w:rsid w:val="00976A59"/>
    <w:rsid w:val="009774BC"/>
    <w:rsid w:val="00981080"/>
    <w:rsid w:val="00981647"/>
    <w:rsid w:val="009838EA"/>
    <w:rsid w:val="0098480B"/>
    <w:rsid w:val="00984ABA"/>
    <w:rsid w:val="009873C1"/>
    <w:rsid w:val="00987489"/>
    <w:rsid w:val="009874C1"/>
    <w:rsid w:val="00991979"/>
    <w:rsid w:val="00992345"/>
    <w:rsid w:val="00993B28"/>
    <w:rsid w:val="009946A5"/>
    <w:rsid w:val="00995F5B"/>
    <w:rsid w:val="00996919"/>
    <w:rsid w:val="009A0687"/>
    <w:rsid w:val="009A1F18"/>
    <w:rsid w:val="009A2D25"/>
    <w:rsid w:val="009A36C4"/>
    <w:rsid w:val="009A3F41"/>
    <w:rsid w:val="009A438A"/>
    <w:rsid w:val="009A4F86"/>
    <w:rsid w:val="009A55B1"/>
    <w:rsid w:val="009A77A0"/>
    <w:rsid w:val="009B270C"/>
    <w:rsid w:val="009B2D89"/>
    <w:rsid w:val="009B44C7"/>
    <w:rsid w:val="009B58DC"/>
    <w:rsid w:val="009B76C1"/>
    <w:rsid w:val="009C057F"/>
    <w:rsid w:val="009C073B"/>
    <w:rsid w:val="009C163F"/>
    <w:rsid w:val="009C2D84"/>
    <w:rsid w:val="009C4B86"/>
    <w:rsid w:val="009C57E9"/>
    <w:rsid w:val="009C5939"/>
    <w:rsid w:val="009D02BB"/>
    <w:rsid w:val="009D2228"/>
    <w:rsid w:val="009D29C6"/>
    <w:rsid w:val="009D3929"/>
    <w:rsid w:val="009D3B34"/>
    <w:rsid w:val="009D53A3"/>
    <w:rsid w:val="009D5FEC"/>
    <w:rsid w:val="009D7103"/>
    <w:rsid w:val="009D7441"/>
    <w:rsid w:val="009E320C"/>
    <w:rsid w:val="009E4393"/>
    <w:rsid w:val="009E4BA2"/>
    <w:rsid w:val="009E51A4"/>
    <w:rsid w:val="009E6E43"/>
    <w:rsid w:val="009E7A89"/>
    <w:rsid w:val="009F0F4A"/>
    <w:rsid w:val="009F1A8D"/>
    <w:rsid w:val="009F43A2"/>
    <w:rsid w:val="009F5FA6"/>
    <w:rsid w:val="009F7B26"/>
    <w:rsid w:val="00A00275"/>
    <w:rsid w:val="00A017DC"/>
    <w:rsid w:val="00A01CAC"/>
    <w:rsid w:val="00A03C3A"/>
    <w:rsid w:val="00A04C30"/>
    <w:rsid w:val="00A04F11"/>
    <w:rsid w:val="00A052B2"/>
    <w:rsid w:val="00A0665C"/>
    <w:rsid w:val="00A11623"/>
    <w:rsid w:val="00A17DF0"/>
    <w:rsid w:val="00A21BEA"/>
    <w:rsid w:val="00A23A8E"/>
    <w:rsid w:val="00A246FF"/>
    <w:rsid w:val="00A2481F"/>
    <w:rsid w:val="00A270E9"/>
    <w:rsid w:val="00A27F26"/>
    <w:rsid w:val="00A31D2A"/>
    <w:rsid w:val="00A378D5"/>
    <w:rsid w:val="00A406AB"/>
    <w:rsid w:val="00A43DCA"/>
    <w:rsid w:val="00A440BB"/>
    <w:rsid w:val="00A46B43"/>
    <w:rsid w:val="00A47B2D"/>
    <w:rsid w:val="00A51955"/>
    <w:rsid w:val="00A5247E"/>
    <w:rsid w:val="00A53492"/>
    <w:rsid w:val="00A535F6"/>
    <w:rsid w:val="00A5524C"/>
    <w:rsid w:val="00A57A92"/>
    <w:rsid w:val="00A60B09"/>
    <w:rsid w:val="00A6290E"/>
    <w:rsid w:val="00A63E55"/>
    <w:rsid w:val="00A64F3A"/>
    <w:rsid w:val="00A674C5"/>
    <w:rsid w:val="00A6785B"/>
    <w:rsid w:val="00A67F3A"/>
    <w:rsid w:val="00A72EF7"/>
    <w:rsid w:val="00A7432C"/>
    <w:rsid w:val="00A80A4C"/>
    <w:rsid w:val="00A831E6"/>
    <w:rsid w:val="00A8352D"/>
    <w:rsid w:val="00A8399B"/>
    <w:rsid w:val="00A83F8D"/>
    <w:rsid w:val="00A870C6"/>
    <w:rsid w:val="00A87FF1"/>
    <w:rsid w:val="00A9028F"/>
    <w:rsid w:val="00A92060"/>
    <w:rsid w:val="00A94458"/>
    <w:rsid w:val="00A94AA4"/>
    <w:rsid w:val="00A95C04"/>
    <w:rsid w:val="00A95DDE"/>
    <w:rsid w:val="00A9655B"/>
    <w:rsid w:val="00AA0C85"/>
    <w:rsid w:val="00AA14BF"/>
    <w:rsid w:val="00AA2B58"/>
    <w:rsid w:val="00AA308D"/>
    <w:rsid w:val="00AA3DB8"/>
    <w:rsid w:val="00AA676F"/>
    <w:rsid w:val="00AB0853"/>
    <w:rsid w:val="00AB0D96"/>
    <w:rsid w:val="00AB3036"/>
    <w:rsid w:val="00AB4B8F"/>
    <w:rsid w:val="00AB5432"/>
    <w:rsid w:val="00AB590F"/>
    <w:rsid w:val="00AB60E0"/>
    <w:rsid w:val="00AB6E3D"/>
    <w:rsid w:val="00AB731E"/>
    <w:rsid w:val="00AC2C57"/>
    <w:rsid w:val="00AC31B1"/>
    <w:rsid w:val="00AC4123"/>
    <w:rsid w:val="00AC48D1"/>
    <w:rsid w:val="00AC5191"/>
    <w:rsid w:val="00AC51CE"/>
    <w:rsid w:val="00AC69D8"/>
    <w:rsid w:val="00AC6B96"/>
    <w:rsid w:val="00AC755D"/>
    <w:rsid w:val="00AC7E5F"/>
    <w:rsid w:val="00AD0356"/>
    <w:rsid w:val="00AD0756"/>
    <w:rsid w:val="00AD0E56"/>
    <w:rsid w:val="00AD0EF3"/>
    <w:rsid w:val="00AD4C52"/>
    <w:rsid w:val="00AE09B4"/>
    <w:rsid w:val="00AE19FA"/>
    <w:rsid w:val="00AE3BF8"/>
    <w:rsid w:val="00AE4BF5"/>
    <w:rsid w:val="00AE573E"/>
    <w:rsid w:val="00AF0A8A"/>
    <w:rsid w:val="00AF1CAE"/>
    <w:rsid w:val="00AF24F6"/>
    <w:rsid w:val="00AF2F3F"/>
    <w:rsid w:val="00AF631B"/>
    <w:rsid w:val="00AF6A7B"/>
    <w:rsid w:val="00B00271"/>
    <w:rsid w:val="00B00A08"/>
    <w:rsid w:val="00B00F13"/>
    <w:rsid w:val="00B01280"/>
    <w:rsid w:val="00B020CC"/>
    <w:rsid w:val="00B023DF"/>
    <w:rsid w:val="00B02AFB"/>
    <w:rsid w:val="00B032A3"/>
    <w:rsid w:val="00B034E8"/>
    <w:rsid w:val="00B0424E"/>
    <w:rsid w:val="00B07179"/>
    <w:rsid w:val="00B105D5"/>
    <w:rsid w:val="00B119A5"/>
    <w:rsid w:val="00B139AD"/>
    <w:rsid w:val="00B20D0B"/>
    <w:rsid w:val="00B21937"/>
    <w:rsid w:val="00B24783"/>
    <w:rsid w:val="00B25F06"/>
    <w:rsid w:val="00B26A8D"/>
    <w:rsid w:val="00B31A4E"/>
    <w:rsid w:val="00B33816"/>
    <w:rsid w:val="00B3486B"/>
    <w:rsid w:val="00B37870"/>
    <w:rsid w:val="00B37ACF"/>
    <w:rsid w:val="00B439C6"/>
    <w:rsid w:val="00B464AC"/>
    <w:rsid w:val="00B472B7"/>
    <w:rsid w:val="00B509AE"/>
    <w:rsid w:val="00B51C1D"/>
    <w:rsid w:val="00B527FA"/>
    <w:rsid w:val="00B528AD"/>
    <w:rsid w:val="00B541FF"/>
    <w:rsid w:val="00B5455D"/>
    <w:rsid w:val="00B552EA"/>
    <w:rsid w:val="00B57994"/>
    <w:rsid w:val="00B6095F"/>
    <w:rsid w:val="00B61959"/>
    <w:rsid w:val="00B626F2"/>
    <w:rsid w:val="00B63D4B"/>
    <w:rsid w:val="00B64F5A"/>
    <w:rsid w:val="00B65D6E"/>
    <w:rsid w:val="00B70412"/>
    <w:rsid w:val="00B70D3E"/>
    <w:rsid w:val="00B71190"/>
    <w:rsid w:val="00B72E1A"/>
    <w:rsid w:val="00B732B3"/>
    <w:rsid w:val="00B738EB"/>
    <w:rsid w:val="00B742CA"/>
    <w:rsid w:val="00B74EE7"/>
    <w:rsid w:val="00B75BF4"/>
    <w:rsid w:val="00B75C42"/>
    <w:rsid w:val="00B7698F"/>
    <w:rsid w:val="00B7718C"/>
    <w:rsid w:val="00B77AD2"/>
    <w:rsid w:val="00B82CDE"/>
    <w:rsid w:val="00B83357"/>
    <w:rsid w:val="00B9041C"/>
    <w:rsid w:val="00B91F21"/>
    <w:rsid w:val="00B93C71"/>
    <w:rsid w:val="00B95AD5"/>
    <w:rsid w:val="00B965DE"/>
    <w:rsid w:val="00BA23D5"/>
    <w:rsid w:val="00BA2903"/>
    <w:rsid w:val="00BA320B"/>
    <w:rsid w:val="00BA3B26"/>
    <w:rsid w:val="00BA58BD"/>
    <w:rsid w:val="00BA661D"/>
    <w:rsid w:val="00BA7E1E"/>
    <w:rsid w:val="00BB3D54"/>
    <w:rsid w:val="00BB4794"/>
    <w:rsid w:val="00BB4BDB"/>
    <w:rsid w:val="00BB507E"/>
    <w:rsid w:val="00BB5EA8"/>
    <w:rsid w:val="00BB6114"/>
    <w:rsid w:val="00BC015E"/>
    <w:rsid w:val="00BC401B"/>
    <w:rsid w:val="00BC4526"/>
    <w:rsid w:val="00BC58F2"/>
    <w:rsid w:val="00BC5A8D"/>
    <w:rsid w:val="00BC6BDD"/>
    <w:rsid w:val="00BC7370"/>
    <w:rsid w:val="00BD016E"/>
    <w:rsid w:val="00BD0747"/>
    <w:rsid w:val="00BD2B2F"/>
    <w:rsid w:val="00BD5D12"/>
    <w:rsid w:val="00BD5E71"/>
    <w:rsid w:val="00BD5ED4"/>
    <w:rsid w:val="00BD6364"/>
    <w:rsid w:val="00BE0CDE"/>
    <w:rsid w:val="00BE12E5"/>
    <w:rsid w:val="00BE2CFF"/>
    <w:rsid w:val="00BE334A"/>
    <w:rsid w:val="00BE44A7"/>
    <w:rsid w:val="00BF312E"/>
    <w:rsid w:val="00BF318C"/>
    <w:rsid w:val="00BF5774"/>
    <w:rsid w:val="00C0246C"/>
    <w:rsid w:val="00C02755"/>
    <w:rsid w:val="00C03FA6"/>
    <w:rsid w:val="00C04086"/>
    <w:rsid w:val="00C066C2"/>
    <w:rsid w:val="00C06B63"/>
    <w:rsid w:val="00C06F4E"/>
    <w:rsid w:val="00C07735"/>
    <w:rsid w:val="00C077FF"/>
    <w:rsid w:val="00C11F1E"/>
    <w:rsid w:val="00C12BAC"/>
    <w:rsid w:val="00C152EC"/>
    <w:rsid w:val="00C15493"/>
    <w:rsid w:val="00C202E1"/>
    <w:rsid w:val="00C21B20"/>
    <w:rsid w:val="00C246AA"/>
    <w:rsid w:val="00C24772"/>
    <w:rsid w:val="00C252F0"/>
    <w:rsid w:val="00C25CD7"/>
    <w:rsid w:val="00C26318"/>
    <w:rsid w:val="00C279F1"/>
    <w:rsid w:val="00C33730"/>
    <w:rsid w:val="00C34EF7"/>
    <w:rsid w:val="00C35391"/>
    <w:rsid w:val="00C36C07"/>
    <w:rsid w:val="00C40277"/>
    <w:rsid w:val="00C404D3"/>
    <w:rsid w:val="00C40739"/>
    <w:rsid w:val="00C425E1"/>
    <w:rsid w:val="00C43133"/>
    <w:rsid w:val="00C45923"/>
    <w:rsid w:val="00C47D40"/>
    <w:rsid w:val="00C51881"/>
    <w:rsid w:val="00C52FDA"/>
    <w:rsid w:val="00C5370F"/>
    <w:rsid w:val="00C600C8"/>
    <w:rsid w:val="00C604CC"/>
    <w:rsid w:val="00C61347"/>
    <w:rsid w:val="00C62101"/>
    <w:rsid w:val="00C63B5B"/>
    <w:rsid w:val="00C64343"/>
    <w:rsid w:val="00C652D6"/>
    <w:rsid w:val="00C671F4"/>
    <w:rsid w:val="00C673AC"/>
    <w:rsid w:val="00C67862"/>
    <w:rsid w:val="00C708C2"/>
    <w:rsid w:val="00C70DF8"/>
    <w:rsid w:val="00C71ABD"/>
    <w:rsid w:val="00C73222"/>
    <w:rsid w:val="00C734EC"/>
    <w:rsid w:val="00C77345"/>
    <w:rsid w:val="00C845B2"/>
    <w:rsid w:val="00C8541E"/>
    <w:rsid w:val="00C872CB"/>
    <w:rsid w:val="00C916EE"/>
    <w:rsid w:val="00C91B3A"/>
    <w:rsid w:val="00C91C12"/>
    <w:rsid w:val="00C97DDB"/>
    <w:rsid w:val="00CA2ABB"/>
    <w:rsid w:val="00CA32B5"/>
    <w:rsid w:val="00CA46AF"/>
    <w:rsid w:val="00CA53FE"/>
    <w:rsid w:val="00CA5F4B"/>
    <w:rsid w:val="00CA679B"/>
    <w:rsid w:val="00CA7EE4"/>
    <w:rsid w:val="00CB0551"/>
    <w:rsid w:val="00CB22CB"/>
    <w:rsid w:val="00CB262D"/>
    <w:rsid w:val="00CB39D1"/>
    <w:rsid w:val="00CB5B71"/>
    <w:rsid w:val="00CB5BD7"/>
    <w:rsid w:val="00CB6894"/>
    <w:rsid w:val="00CB70FB"/>
    <w:rsid w:val="00CC020C"/>
    <w:rsid w:val="00CC11BA"/>
    <w:rsid w:val="00CC1C90"/>
    <w:rsid w:val="00CC260D"/>
    <w:rsid w:val="00CC3921"/>
    <w:rsid w:val="00CC4B8F"/>
    <w:rsid w:val="00CC6E01"/>
    <w:rsid w:val="00CC7EC9"/>
    <w:rsid w:val="00CD0A4F"/>
    <w:rsid w:val="00CD186A"/>
    <w:rsid w:val="00CD1C21"/>
    <w:rsid w:val="00CD547F"/>
    <w:rsid w:val="00CD5747"/>
    <w:rsid w:val="00CD76A9"/>
    <w:rsid w:val="00CE2012"/>
    <w:rsid w:val="00CE44D2"/>
    <w:rsid w:val="00CE52DD"/>
    <w:rsid w:val="00CF2FB4"/>
    <w:rsid w:val="00CF4289"/>
    <w:rsid w:val="00CF64D8"/>
    <w:rsid w:val="00CF6ACD"/>
    <w:rsid w:val="00D00059"/>
    <w:rsid w:val="00D0135F"/>
    <w:rsid w:val="00D02CBB"/>
    <w:rsid w:val="00D05D4D"/>
    <w:rsid w:val="00D06685"/>
    <w:rsid w:val="00D101EB"/>
    <w:rsid w:val="00D10D3D"/>
    <w:rsid w:val="00D11576"/>
    <w:rsid w:val="00D12A90"/>
    <w:rsid w:val="00D13C45"/>
    <w:rsid w:val="00D142CC"/>
    <w:rsid w:val="00D203A4"/>
    <w:rsid w:val="00D21D4A"/>
    <w:rsid w:val="00D22C34"/>
    <w:rsid w:val="00D23CCD"/>
    <w:rsid w:val="00D24C32"/>
    <w:rsid w:val="00D35984"/>
    <w:rsid w:val="00D40520"/>
    <w:rsid w:val="00D40544"/>
    <w:rsid w:val="00D40FCB"/>
    <w:rsid w:val="00D4395E"/>
    <w:rsid w:val="00D43E36"/>
    <w:rsid w:val="00D440C4"/>
    <w:rsid w:val="00D44705"/>
    <w:rsid w:val="00D4559D"/>
    <w:rsid w:val="00D460B4"/>
    <w:rsid w:val="00D46222"/>
    <w:rsid w:val="00D46B30"/>
    <w:rsid w:val="00D5033D"/>
    <w:rsid w:val="00D52EB3"/>
    <w:rsid w:val="00D54B90"/>
    <w:rsid w:val="00D56E6C"/>
    <w:rsid w:val="00D577FA"/>
    <w:rsid w:val="00D57A0C"/>
    <w:rsid w:val="00D57DBA"/>
    <w:rsid w:val="00D6064C"/>
    <w:rsid w:val="00D60A01"/>
    <w:rsid w:val="00D62B0A"/>
    <w:rsid w:val="00D671BB"/>
    <w:rsid w:val="00D727CA"/>
    <w:rsid w:val="00D72C92"/>
    <w:rsid w:val="00D75CE3"/>
    <w:rsid w:val="00D77825"/>
    <w:rsid w:val="00D8093E"/>
    <w:rsid w:val="00D82038"/>
    <w:rsid w:val="00D828D5"/>
    <w:rsid w:val="00D842E4"/>
    <w:rsid w:val="00D8665B"/>
    <w:rsid w:val="00D929B0"/>
    <w:rsid w:val="00D9497E"/>
    <w:rsid w:val="00D94EC7"/>
    <w:rsid w:val="00D95D72"/>
    <w:rsid w:val="00DA00B7"/>
    <w:rsid w:val="00DA5565"/>
    <w:rsid w:val="00DA5D75"/>
    <w:rsid w:val="00DA7AAB"/>
    <w:rsid w:val="00DB152F"/>
    <w:rsid w:val="00DB3F4D"/>
    <w:rsid w:val="00DB6DFC"/>
    <w:rsid w:val="00DC0157"/>
    <w:rsid w:val="00DC12E0"/>
    <w:rsid w:val="00DC3E32"/>
    <w:rsid w:val="00DC4FAD"/>
    <w:rsid w:val="00DD2831"/>
    <w:rsid w:val="00DD2B95"/>
    <w:rsid w:val="00DD40CD"/>
    <w:rsid w:val="00DD6A61"/>
    <w:rsid w:val="00DD6F3A"/>
    <w:rsid w:val="00DD77A9"/>
    <w:rsid w:val="00DE06EB"/>
    <w:rsid w:val="00DE1A6D"/>
    <w:rsid w:val="00DE1F36"/>
    <w:rsid w:val="00DE53CA"/>
    <w:rsid w:val="00DE55CA"/>
    <w:rsid w:val="00DF0FE4"/>
    <w:rsid w:val="00DF1440"/>
    <w:rsid w:val="00DF2D25"/>
    <w:rsid w:val="00DF2E97"/>
    <w:rsid w:val="00DF4FD3"/>
    <w:rsid w:val="00DF54A5"/>
    <w:rsid w:val="00DF5798"/>
    <w:rsid w:val="00E01784"/>
    <w:rsid w:val="00E04D96"/>
    <w:rsid w:val="00E057AF"/>
    <w:rsid w:val="00E060B5"/>
    <w:rsid w:val="00E0662A"/>
    <w:rsid w:val="00E06C1C"/>
    <w:rsid w:val="00E078D3"/>
    <w:rsid w:val="00E11D15"/>
    <w:rsid w:val="00E1202D"/>
    <w:rsid w:val="00E13986"/>
    <w:rsid w:val="00E21B0B"/>
    <w:rsid w:val="00E30565"/>
    <w:rsid w:val="00E31C4E"/>
    <w:rsid w:val="00E32B22"/>
    <w:rsid w:val="00E35A77"/>
    <w:rsid w:val="00E35E43"/>
    <w:rsid w:val="00E35F83"/>
    <w:rsid w:val="00E36249"/>
    <w:rsid w:val="00E40D73"/>
    <w:rsid w:val="00E42A58"/>
    <w:rsid w:val="00E42B73"/>
    <w:rsid w:val="00E444E7"/>
    <w:rsid w:val="00E47060"/>
    <w:rsid w:val="00E47173"/>
    <w:rsid w:val="00E477CB"/>
    <w:rsid w:val="00E52A37"/>
    <w:rsid w:val="00E57198"/>
    <w:rsid w:val="00E57BFE"/>
    <w:rsid w:val="00E57C1C"/>
    <w:rsid w:val="00E60319"/>
    <w:rsid w:val="00E61FE3"/>
    <w:rsid w:val="00E627C6"/>
    <w:rsid w:val="00E62B4B"/>
    <w:rsid w:val="00E62C50"/>
    <w:rsid w:val="00E636C2"/>
    <w:rsid w:val="00E646E3"/>
    <w:rsid w:val="00E64EC7"/>
    <w:rsid w:val="00E67B76"/>
    <w:rsid w:val="00E7000C"/>
    <w:rsid w:val="00E71570"/>
    <w:rsid w:val="00E71F3D"/>
    <w:rsid w:val="00E72E9B"/>
    <w:rsid w:val="00E743FA"/>
    <w:rsid w:val="00E76523"/>
    <w:rsid w:val="00E7671D"/>
    <w:rsid w:val="00E77A71"/>
    <w:rsid w:val="00E80430"/>
    <w:rsid w:val="00E84DC3"/>
    <w:rsid w:val="00E852E2"/>
    <w:rsid w:val="00E856E3"/>
    <w:rsid w:val="00E8672A"/>
    <w:rsid w:val="00E86E4C"/>
    <w:rsid w:val="00E86F97"/>
    <w:rsid w:val="00E8717F"/>
    <w:rsid w:val="00E904DB"/>
    <w:rsid w:val="00E91D28"/>
    <w:rsid w:val="00E9220F"/>
    <w:rsid w:val="00E92DE4"/>
    <w:rsid w:val="00E957E8"/>
    <w:rsid w:val="00E9596E"/>
    <w:rsid w:val="00E95C4B"/>
    <w:rsid w:val="00E96D92"/>
    <w:rsid w:val="00E978F1"/>
    <w:rsid w:val="00EA0411"/>
    <w:rsid w:val="00EA16B5"/>
    <w:rsid w:val="00EA1E19"/>
    <w:rsid w:val="00EA3125"/>
    <w:rsid w:val="00EA5E40"/>
    <w:rsid w:val="00EB1F27"/>
    <w:rsid w:val="00EB3040"/>
    <w:rsid w:val="00EB55C2"/>
    <w:rsid w:val="00EB5CFA"/>
    <w:rsid w:val="00EB6014"/>
    <w:rsid w:val="00EB6B02"/>
    <w:rsid w:val="00EB71CC"/>
    <w:rsid w:val="00EC02D2"/>
    <w:rsid w:val="00EC0817"/>
    <w:rsid w:val="00EC1922"/>
    <w:rsid w:val="00EC24F1"/>
    <w:rsid w:val="00EC2C1D"/>
    <w:rsid w:val="00EC570C"/>
    <w:rsid w:val="00EC5792"/>
    <w:rsid w:val="00ED1151"/>
    <w:rsid w:val="00ED213C"/>
    <w:rsid w:val="00ED2298"/>
    <w:rsid w:val="00ED381B"/>
    <w:rsid w:val="00ED3D3D"/>
    <w:rsid w:val="00ED4284"/>
    <w:rsid w:val="00ED437A"/>
    <w:rsid w:val="00EE1418"/>
    <w:rsid w:val="00EE4850"/>
    <w:rsid w:val="00EE52DA"/>
    <w:rsid w:val="00EE53FF"/>
    <w:rsid w:val="00EE6CE7"/>
    <w:rsid w:val="00EE6D88"/>
    <w:rsid w:val="00EF0F2F"/>
    <w:rsid w:val="00EF4615"/>
    <w:rsid w:val="00EF5FE8"/>
    <w:rsid w:val="00EF7B7D"/>
    <w:rsid w:val="00F02D54"/>
    <w:rsid w:val="00F031D5"/>
    <w:rsid w:val="00F07599"/>
    <w:rsid w:val="00F10A3C"/>
    <w:rsid w:val="00F11748"/>
    <w:rsid w:val="00F11900"/>
    <w:rsid w:val="00F1239F"/>
    <w:rsid w:val="00F1289A"/>
    <w:rsid w:val="00F13E50"/>
    <w:rsid w:val="00F1779E"/>
    <w:rsid w:val="00F2015A"/>
    <w:rsid w:val="00F2441D"/>
    <w:rsid w:val="00F26D37"/>
    <w:rsid w:val="00F2718D"/>
    <w:rsid w:val="00F27310"/>
    <w:rsid w:val="00F27CE9"/>
    <w:rsid w:val="00F31A40"/>
    <w:rsid w:val="00F326BF"/>
    <w:rsid w:val="00F3298E"/>
    <w:rsid w:val="00F33090"/>
    <w:rsid w:val="00F35B16"/>
    <w:rsid w:val="00F36ED1"/>
    <w:rsid w:val="00F3780D"/>
    <w:rsid w:val="00F42C7F"/>
    <w:rsid w:val="00F43326"/>
    <w:rsid w:val="00F441B3"/>
    <w:rsid w:val="00F460FD"/>
    <w:rsid w:val="00F46C7E"/>
    <w:rsid w:val="00F47031"/>
    <w:rsid w:val="00F5120F"/>
    <w:rsid w:val="00F519C0"/>
    <w:rsid w:val="00F53651"/>
    <w:rsid w:val="00F56407"/>
    <w:rsid w:val="00F5781A"/>
    <w:rsid w:val="00F6248A"/>
    <w:rsid w:val="00F63816"/>
    <w:rsid w:val="00F64F68"/>
    <w:rsid w:val="00F66290"/>
    <w:rsid w:val="00F66FEF"/>
    <w:rsid w:val="00F67A2A"/>
    <w:rsid w:val="00F70BC5"/>
    <w:rsid w:val="00F724F9"/>
    <w:rsid w:val="00F73401"/>
    <w:rsid w:val="00F736CB"/>
    <w:rsid w:val="00F74632"/>
    <w:rsid w:val="00F74ED2"/>
    <w:rsid w:val="00F76053"/>
    <w:rsid w:val="00F760C3"/>
    <w:rsid w:val="00F76547"/>
    <w:rsid w:val="00F76C5A"/>
    <w:rsid w:val="00F8192F"/>
    <w:rsid w:val="00F81A54"/>
    <w:rsid w:val="00F83F83"/>
    <w:rsid w:val="00F8427A"/>
    <w:rsid w:val="00F85E35"/>
    <w:rsid w:val="00F86514"/>
    <w:rsid w:val="00F87C17"/>
    <w:rsid w:val="00F90D7C"/>
    <w:rsid w:val="00F90DD8"/>
    <w:rsid w:val="00F91A2D"/>
    <w:rsid w:val="00F9205C"/>
    <w:rsid w:val="00F92484"/>
    <w:rsid w:val="00F92D24"/>
    <w:rsid w:val="00F93290"/>
    <w:rsid w:val="00F94AD8"/>
    <w:rsid w:val="00F94FE8"/>
    <w:rsid w:val="00F95661"/>
    <w:rsid w:val="00F97405"/>
    <w:rsid w:val="00FA06A4"/>
    <w:rsid w:val="00FA21DD"/>
    <w:rsid w:val="00FA3821"/>
    <w:rsid w:val="00FA5099"/>
    <w:rsid w:val="00FA52CE"/>
    <w:rsid w:val="00FB00E2"/>
    <w:rsid w:val="00FB0BE7"/>
    <w:rsid w:val="00FB2409"/>
    <w:rsid w:val="00FB2D91"/>
    <w:rsid w:val="00FB3010"/>
    <w:rsid w:val="00FB47A3"/>
    <w:rsid w:val="00FB4AA0"/>
    <w:rsid w:val="00FB5921"/>
    <w:rsid w:val="00FC1345"/>
    <w:rsid w:val="00FC3589"/>
    <w:rsid w:val="00FC3928"/>
    <w:rsid w:val="00FC55F5"/>
    <w:rsid w:val="00FC61CE"/>
    <w:rsid w:val="00FD013F"/>
    <w:rsid w:val="00FD1EAB"/>
    <w:rsid w:val="00FD2416"/>
    <w:rsid w:val="00FD6DBD"/>
    <w:rsid w:val="00FD7136"/>
    <w:rsid w:val="00FE0501"/>
    <w:rsid w:val="00FE21C7"/>
    <w:rsid w:val="00FE3930"/>
    <w:rsid w:val="00FE3F38"/>
    <w:rsid w:val="00FE401B"/>
    <w:rsid w:val="00FE4435"/>
    <w:rsid w:val="00FE5BCE"/>
    <w:rsid w:val="00FE5DA5"/>
    <w:rsid w:val="00FF0FC7"/>
    <w:rsid w:val="00FF10A9"/>
    <w:rsid w:val="00FF125D"/>
    <w:rsid w:val="00FF3714"/>
    <w:rsid w:val="00FF42D1"/>
    <w:rsid w:val="00FF5BFD"/>
    <w:rsid w:val="00FF6B26"/>
    <w:rsid w:val="00FF6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96E"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uiPriority w:val="99"/>
    <w:semiHidden/>
    <w:rsid w:val="003F4E6F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3F4E6F"/>
    <w:pPr>
      <w:spacing w:line="240" w:lineRule="auto"/>
    </w:pPr>
    <w:rPr>
      <w:sz w:val="20"/>
      <w:szCs w:val="20"/>
      <w:lang w:eastAsia="fr-FR"/>
    </w:rPr>
  </w:style>
  <w:style w:type="character" w:customStyle="1" w:styleId="CommentaireCar">
    <w:name w:val="Commentaire Car"/>
    <w:link w:val="Commentaire"/>
    <w:uiPriority w:val="99"/>
    <w:semiHidden/>
    <w:locked/>
    <w:rsid w:val="003F4E6F"/>
    <w:rPr>
      <w:rFonts w:cs="Times New Roman"/>
      <w:sz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3F4E6F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locked/>
    <w:rsid w:val="003F4E6F"/>
    <w:rPr>
      <w:rFonts w:cs="Times New Roman"/>
      <w:b/>
      <w:sz w:val="20"/>
    </w:rPr>
  </w:style>
  <w:style w:type="paragraph" w:styleId="Textedebulles">
    <w:name w:val="Balloon Text"/>
    <w:basedOn w:val="Normal"/>
    <w:link w:val="TextedebullesCar"/>
    <w:uiPriority w:val="99"/>
    <w:semiHidden/>
    <w:rsid w:val="003F4E6F"/>
    <w:pPr>
      <w:spacing w:after="0" w:line="240" w:lineRule="auto"/>
    </w:pPr>
    <w:rPr>
      <w:rFonts w:ascii="Tahoma" w:hAnsi="Tahoma"/>
      <w:sz w:val="16"/>
      <w:szCs w:val="16"/>
      <w:lang w:eastAsia="fr-FR"/>
    </w:rPr>
  </w:style>
  <w:style w:type="character" w:customStyle="1" w:styleId="TextedebullesCar">
    <w:name w:val="Texte de bulles Car"/>
    <w:link w:val="Textedebulles"/>
    <w:uiPriority w:val="99"/>
    <w:semiHidden/>
    <w:locked/>
    <w:rsid w:val="003F4E6F"/>
    <w:rPr>
      <w:rFonts w:ascii="Tahoma" w:hAnsi="Tahoma" w:cs="Times New Roman"/>
      <w:sz w:val="16"/>
    </w:rPr>
  </w:style>
  <w:style w:type="paragraph" w:styleId="En-tte">
    <w:name w:val="header"/>
    <w:basedOn w:val="Normal"/>
    <w:link w:val="En-tteCar"/>
    <w:uiPriority w:val="99"/>
    <w:semiHidden/>
    <w:rsid w:val="00C06F4E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eastAsia="fr-FR"/>
    </w:rPr>
  </w:style>
  <w:style w:type="character" w:customStyle="1" w:styleId="En-tteCar">
    <w:name w:val="En-tête Car"/>
    <w:link w:val="En-tte"/>
    <w:uiPriority w:val="99"/>
    <w:semiHidden/>
    <w:locked/>
    <w:rsid w:val="00C06F4E"/>
    <w:rPr>
      <w:rFonts w:cs="Times New Roman"/>
    </w:rPr>
  </w:style>
  <w:style w:type="paragraph" w:styleId="Pieddepage">
    <w:name w:val="footer"/>
    <w:basedOn w:val="Normal"/>
    <w:link w:val="PieddepageCar"/>
    <w:uiPriority w:val="99"/>
    <w:semiHidden/>
    <w:rsid w:val="00C06F4E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eastAsia="fr-FR"/>
    </w:rPr>
  </w:style>
  <w:style w:type="character" w:customStyle="1" w:styleId="PieddepageCar">
    <w:name w:val="Pied de page Car"/>
    <w:link w:val="Pieddepage"/>
    <w:uiPriority w:val="99"/>
    <w:semiHidden/>
    <w:locked/>
    <w:rsid w:val="00C06F4E"/>
    <w:rPr>
      <w:rFonts w:cs="Times New Roman"/>
    </w:rPr>
  </w:style>
  <w:style w:type="character" w:styleId="Lienhypertexte">
    <w:name w:val="Hyperlink"/>
    <w:uiPriority w:val="99"/>
    <w:rsid w:val="00D11576"/>
    <w:rPr>
      <w:rFonts w:cs="Times New Roman"/>
      <w:color w:val="0000FF"/>
      <w:u w:val="single"/>
    </w:rPr>
  </w:style>
  <w:style w:type="character" w:customStyle="1" w:styleId="apple-style-span">
    <w:name w:val="apple-style-span"/>
    <w:uiPriority w:val="99"/>
    <w:rsid w:val="00215C53"/>
  </w:style>
  <w:style w:type="character" w:styleId="Lienhypertextesuivivisit">
    <w:name w:val="FollowedHyperlink"/>
    <w:uiPriority w:val="99"/>
    <w:rsid w:val="00C35391"/>
    <w:rPr>
      <w:rFonts w:cs="Times New Roman"/>
      <w:color w:val="800080"/>
      <w:u w:val="single"/>
    </w:rPr>
  </w:style>
  <w:style w:type="character" w:styleId="Numrodepage">
    <w:name w:val="page number"/>
    <w:uiPriority w:val="99"/>
    <w:rsid w:val="005513D7"/>
    <w:rPr>
      <w:rFonts w:cs="Times New Roman"/>
    </w:rPr>
  </w:style>
  <w:style w:type="character" w:styleId="Numrodeligne">
    <w:name w:val="line number"/>
    <w:uiPriority w:val="99"/>
    <w:rsid w:val="001E2197"/>
    <w:rPr>
      <w:rFonts w:cs="Times New Roman"/>
    </w:rPr>
  </w:style>
  <w:style w:type="table" w:styleId="Grilledutableau">
    <w:name w:val="Table Grid"/>
    <w:basedOn w:val="TableauNormal"/>
    <w:uiPriority w:val="99"/>
    <w:locked/>
    <w:rsid w:val="002B0438"/>
    <w:pPr>
      <w:spacing w:after="200" w:line="276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5">
    <w:name w:val="xl65"/>
    <w:basedOn w:val="Normal"/>
    <w:rsid w:val="00E35E4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66">
    <w:name w:val="xl66"/>
    <w:basedOn w:val="Normal"/>
    <w:rsid w:val="00E35E4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67">
    <w:name w:val="xl67"/>
    <w:basedOn w:val="Normal"/>
    <w:rsid w:val="00E35E4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68">
    <w:name w:val="xl68"/>
    <w:basedOn w:val="Normal"/>
    <w:rsid w:val="00E35E4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E35E4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70">
    <w:name w:val="xl70"/>
    <w:basedOn w:val="Normal"/>
    <w:rsid w:val="00E35E4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71">
    <w:name w:val="xl71"/>
    <w:basedOn w:val="Normal"/>
    <w:rsid w:val="00E35E4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72">
    <w:name w:val="xl72"/>
    <w:basedOn w:val="Normal"/>
    <w:rsid w:val="00E35E4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E35E4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74">
    <w:name w:val="xl74"/>
    <w:basedOn w:val="Normal"/>
    <w:rsid w:val="00E35E43"/>
    <w:pPr>
      <w:pBdr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75">
    <w:name w:val="xl75"/>
    <w:basedOn w:val="Normal"/>
    <w:rsid w:val="00E35E4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76">
    <w:name w:val="xl76"/>
    <w:basedOn w:val="Normal"/>
    <w:rsid w:val="00E35E43"/>
    <w:pPr>
      <w:pBdr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77">
    <w:name w:val="xl77"/>
    <w:basedOn w:val="Normal"/>
    <w:rsid w:val="00E35E43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E35E4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E35E43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80">
    <w:name w:val="xl80"/>
    <w:basedOn w:val="Normal"/>
    <w:rsid w:val="00E35E43"/>
    <w:pPr>
      <w:pBdr>
        <w:top w:val="single" w:sz="4" w:space="0" w:color="C0C0C0"/>
        <w:left w:val="single" w:sz="4" w:space="0" w:color="C0C0C0"/>
        <w:bottom w:val="single" w:sz="4" w:space="0" w:color="auto"/>
        <w:right w:val="single" w:sz="4" w:space="0" w:color="C0C0C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64">
    <w:name w:val="xl64"/>
    <w:basedOn w:val="Normal"/>
    <w:rsid w:val="008F0E1E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  <w:lang w:eastAsia="fr-FR"/>
    </w:rPr>
  </w:style>
  <w:style w:type="paragraph" w:customStyle="1" w:styleId="xl81">
    <w:name w:val="xl81"/>
    <w:basedOn w:val="Normal"/>
    <w:rsid w:val="008F0E1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fr-FR"/>
    </w:rPr>
  </w:style>
  <w:style w:type="paragraph" w:customStyle="1" w:styleId="xl82">
    <w:name w:val="xl82"/>
    <w:basedOn w:val="Normal"/>
    <w:rsid w:val="008F0E1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83">
    <w:name w:val="xl83"/>
    <w:basedOn w:val="Normal"/>
    <w:rsid w:val="008F0E1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84">
    <w:name w:val="xl84"/>
    <w:basedOn w:val="Normal"/>
    <w:rsid w:val="008F0E1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83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0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0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9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A02994-9949-44C3-88CB-11CC1775B5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8</Pages>
  <Words>3917</Words>
  <Characters>21545</Characters>
  <Application>Microsoft Office Word</Application>
  <DocSecurity>0</DocSecurity>
  <Lines>179</Lines>
  <Paragraphs>5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Importance of dietary intervention, sexual dimorphism and genetic variations on adipose tissue gene expression of obese individuals</vt:lpstr>
    </vt:vector>
  </TitlesOfParts>
  <Company/>
  <LinksUpToDate>false</LinksUpToDate>
  <CharactersWithSpaces>25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mportance of dietary intervention, sexual dimorphism and genetic variations on adipose tissue gene expression of obese individuals</dc:title>
  <dc:subject/>
  <dc:creator>langin</dc:creator>
  <cp:keywords/>
  <dc:description/>
  <cp:lastModifiedBy>Nathalie</cp:lastModifiedBy>
  <cp:revision>12</cp:revision>
  <cp:lastPrinted>2012-01-20T17:18:00Z</cp:lastPrinted>
  <dcterms:created xsi:type="dcterms:W3CDTF">2012-02-15T16:32:00Z</dcterms:created>
  <dcterms:modified xsi:type="dcterms:W3CDTF">2012-06-06T12:26:00Z</dcterms:modified>
</cp:coreProperties>
</file>